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A803C" w14:textId="7E4513FC" w:rsidR="00C77594" w:rsidRPr="00842B68" w:rsidRDefault="00D8406F" w:rsidP="00C77594">
      <w:pPr>
        <w:rPr>
          <w:rFonts w:hint="eastAsia"/>
          <w:b/>
          <w:bCs/>
          <w:color w:val="FF0000"/>
        </w:rPr>
      </w:pPr>
      <w:r w:rsidRPr="00BB1E88">
        <w:rPr>
          <w:rFonts w:ascii="Times New Roman" w:eastAsia="宋体" w:hAnsi="Times New Roman" w:hint="eastAsia"/>
          <w:b/>
          <w:bCs/>
          <w:color w:val="FF0000"/>
          <w:sz w:val="21"/>
          <w:szCs w:val="21"/>
        </w:rPr>
        <w:t>Fig. S1</w:t>
      </w:r>
      <w:r w:rsidR="0009508B" w:rsidRPr="00BB1E88">
        <w:rPr>
          <w:b/>
          <w:bCs/>
          <w:color w:val="FF0000"/>
        </w:rPr>
        <w:t xml:space="preserve"> </w:t>
      </w:r>
    </w:p>
    <w:p w14:paraId="636F5FCA" w14:textId="21A124A1" w:rsidR="00A03F98" w:rsidRPr="00893EC8" w:rsidRDefault="000537B5" w:rsidP="00C77594">
      <w:pPr>
        <w:jc w:val="center"/>
        <w:rPr>
          <w:rFonts w:ascii="Times New Roman" w:eastAsia="宋体" w:hAnsi="Times New Roman"/>
          <w:color w:val="FF0000"/>
          <w:sz w:val="21"/>
          <w:szCs w:val="21"/>
        </w:rPr>
      </w:pPr>
      <w:r w:rsidRPr="000537B5">
        <w:rPr>
          <w:rFonts w:ascii="Times New Roman" w:eastAsia="宋体" w:hAnsi="Times New Roman"/>
          <w:noProof/>
          <w:color w:val="FF0000"/>
          <w:sz w:val="21"/>
          <w:szCs w:val="21"/>
        </w:rPr>
        <w:drawing>
          <wp:inline distT="0" distB="0" distL="0" distR="0" wp14:anchorId="0EB40EE3" wp14:editId="471ECEE8">
            <wp:extent cx="5274310" cy="1699895"/>
            <wp:effectExtent l="0" t="0" r="2540" b="0"/>
            <wp:docPr id="375848739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848739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95C77" w14:textId="1BB81801" w:rsidR="008E7F84" w:rsidRPr="008C192C" w:rsidRDefault="008E7F84" w:rsidP="00842B68">
      <w:pPr>
        <w:jc w:val="both"/>
        <w:rPr>
          <w:rFonts w:ascii="Times New Roman" w:eastAsia="宋体" w:hAnsi="Times New Roman"/>
          <w:color w:val="FF0000"/>
          <w:szCs w:val="21"/>
        </w:rPr>
      </w:pPr>
      <w:r w:rsidRPr="008E7F84">
        <w:rPr>
          <w:rFonts w:ascii="Times New Roman" w:hAnsi="Times New Roman" w:cs="Times New Roman" w:hint="eastAsia"/>
          <w:color w:val="FF0000"/>
          <w:kern w:val="0"/>
          <w:szCs w:val="21"/>
          <w:lang w:bidi="en-US"/>
        </w:rPr>
        <w:t xml:space="preserve"> </w:t>
      </w:r>
      <w:r w:rsidRPr="00893EC8">
        <w:rPr>
          <w:rFonts w:ascii="Times New Roman" w:hAnsi="Times New Roman" w:cs="Times New Roman" w:hint="eastAsia"/>
          <w:color w:val="FF0000"/>
          <w:kern w:val="0"/>
          <w:sz w:val="21"/>
          <w:szCs w:val="21"/>
          <w:lang w:bidi="en-US"/>
        </w:rPr>
        <w:t>Fig. S1</w:t>
      </w:r>
      <w:r w:rsidRPr="00893EC8">
        <w:rPr>
          <w:rFonts w:ascii="Times New Roman" w:hAnsi="Times New Roman" w:cs="Times New Roman" w:hint="eastAsia"/>
          <w:b/>
          <w:bCs/>
          <w:color w:val="FF0000"/>
          <w:kern w:val="0"/>
          <w:sz w:val="21"/>
          <w:szCs w:val="21"/>
          <w:lang w:bidi="en-US"/>
        </w:rPr>
        <w:t xml:space="preserve"> (A)</w:t>
      </w:r>
      <w:r w:rsidRPr="00893EC8">
        <w:rPr>
          <w:rFonts w:ascii="Times New Roman" w:hAnsi="Times New Roman" w:cs="Times New Roman" w:hint="eastAsia"/>
          <w:color w:val="FF0000"/>
          <w:kern w:val="0"/>
          <w:sz w:val="21"/>
          <w:szCs w:val="21"/>
          <w:lang w:bidi="en-US"/>
        </w:rPr>
        <w:t xml:space="preserve"> </w:t>
      </w:r>
      <w:r w:rsidRPr="00893EC8">
        <w:rPr>
          <w:rFonts w:ascii="Times New Roman" w:hAnsi="Times New Roman" w:cs="Times New Roman"/>
          <w:color w:val="FF0000"/>
          <w:kern w:val="0"/>
          <w:sz w:val="21"/>
          <w:szCs w:val="21"/>
          <w:lang w:bidi="en-US"/>
        </w:rPr>
        <w:t xml:space="preserve">Net1 protein expression </w:t>
      </w:r>
      <w:r w:rsidR="00C512CD" w:rsidRPr="00893EC8">
        <w:rPr>
          <w:rFonts w:ascii="Times New Roman" w:hAnsi="Times New Roman" w:cs="Times New Roman" w:hint="eastAsia"/>
          <w:color w:val="FF0000"/>
          <w:kern w:val="0"/>
          <w:sz w:val="21"/>
          <w:szCs w:val="21"/>
          <w:lang w:bidi="en-US"/>
        </w:rPr>
        <w:t>at</w:t>
      </w:r>
      <w:r w:rsidRPr="00893EC8">
        <w:rPr>
          <w:rFonts w:ascii="Times New Roman" w:hAnsi="Times New Roman" w:cs="Times New Roman"/>
          <w:color w:val="FF0000"/>
          <w:kern w:val="0"/>
          <w:sz w:val="21"/>
          <w:szCs w:val="21"/>
          <w:lang w:bidi="en-US"/>
        </w:rPr>
        <w:t xml:space="preserve"> </w:t>
      </w:r>
      <w:r w:rsidRPr="00893EC8">
        <w:rPr>
          <w:rFonts w:ascii="Times New Roman" w:hAnsi="Times New Roman" w:cs="Times New Roman" w:hint="eastAsia"/>
          <w:color w:val="FF0000"/>
          <w:kern w:val="0"/>
          <w:sz w:val="21"/>
          <w:szCs w:val="21"/>
          <w:lang w:bidi="en-US"/>
        </w:rPr>
        <w:t>E14.5</w:t>
      </w:r>
      <w:r w:rsidR="00C512CD" w:rsidRPr="00893EC8">
        <w:rPr>
          <w:rFonts w:ascii="Times New Roman" w:hAnsi="Times New Roman" w:cs="Times New Roman" w:hint="eastAsia"/>
          <w:color w:val="FF0000"/>
          <w:kern w:val="0"/>
          <w:sz w:val="21"/>
          <w:szCs w:val="21"/>
          <w:lang w:bidi="en-US"/>
        </w:rPr>
        <w:t>/E16.5/</w:t>
      </w:r>
      <w:r w:rsidRPr="00893EC8">
        <w:rPr>
          <w:rFonts w:ascii="Times New Roman" w:hAnsi="Times New Roman" w:cs="Times New Roman" w:hint="eastAsia"/>
          <w:color w:val="FF0000"/>
          <w:kern w:val="0"/>
          <w:sz w:val="21"/>
          <w:szCs w:val="21"/>
          <w:lang w:bidi="en-US"/>
        </w:rPr>
        <w:t>E18.5</w:t>
      </w:r>
      <w:r w:rsidRPr="00893EC8">
        <w:rPr>
          <w:rFonts w:ascii="Times New Roman" w:hAnsi="Times New Roman" w:cs="Times New Roman"/>
          <w:color w:val="FF0000"/>
          <w:kern w:val="0"/>
          <w:sz w:val="21"/>
          <w:szCs w:val="21"/>
          <w:lang w:bidi="en-US"/>
        </w:rPr>
        <w:t xml:space="preserve"> in the mouse cochlea was detected by Western blotting</w:t>
      </w:r>
      <w:r w:rsidRPr="00893EC8">
        <w:rPr>
          <w:rFonts w:ascii="Times New Roman" w:hAnsi="Times New Roman" w:cs="Times New Roman" w:hint="eastAsia"/>
          <w:color w:val="FF0000"/>
          <w:kern w:val="0"/>
          <w:sz w:val="21"/>
          <w:szCs w:val="21"/>
          <w:lang w:bidi="en-US"/>
        </w:rPr>
        <w:t xml:space="preserve">. </w:t>
      </w:r>
      <w:r w:rsidRPr="00893EC8">
        <w:rPr>
          <w:rFonts w:ascii="Times New Roman" w:hAnsi="Times New Roman" w:hint="eastAsia"/>
          <w:b/>
          <w:bCs/>
          <w:color w:val="FF0000"/>
          <w:sz w:val="21"/>
          <w:szCs w:val="21"/>
          <w:lang w:bidi="en-US"/>
        </w:rPr>
        <w:t>(B)</w:t>
      </w:r>
      <w:r w:rsidR="00C512CD"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 xml:space="preserve"> </w:t>
      </w:r>
      <w:r w:rsidRPr="00893EC8">
        <w:rPr>
          <w:rFonts w:ascii="Times New Roman" w:eastAsia="宋体" w:hAnsi="Times New Roman"/>
          <w:i/>
          <w:iCs/>
          <w:color w:val="FF0000"/>
          <w:sz w:val="21"/>
          <w:szCs w:val="21"/>
        </w:rPr>
        <w:t>Net1</w:t>
      </w:r>
      <w:r w:rsidRPr="00893EC8">
        <w:rPr>
          <w:rFonts w:ascii="Times New Roman" w:eastAsia="宋体" w:hAnsi="Times New Roman"/>
          <w:iCs/>
          <w:color w:val="FF0000"/>
          <w:sz w:val="21"/>
          <w:szCs w:val="21"/>
        </w:rPr>
        <w:t xml:space="preserve"> </w:t>
      </w:r>
      <w:r w:rsidRPr="00893EC8">
        <w:rPr>
          <w:rFonts w:ascii="Times New Roman" w:eastAsia="宋体" w:hAnsi="Times New Roman"/>
          <w:color w:val="FF0000"/>
          <w:sz w:val="21"/>
          <w:szCs w:val="21"/>
        </w:rPr>
        <w:t xml:space="preserve">overexpression </w:t>
      </w:r>
      <w:r w:rsidRPr="00893EC8">
        <w:rPr>
          <w:rFonts w:ascii="Times New Roman" w:hAnsi="Times New Roman"/>
          <w:color w:val="FF0000"/>
          <w:sz w:val="21"/>
          <w:szCs w:val="21"/>
          <w:lang w:bidi="en-US"/>
        </w:rPr>
        <w:t xml:space="preserve">in the mouse cochlear </w:t>
      </w:r>
      <w:r w:rsidR="00893EC8" w:rsidRPr="00893EC8">
        <w:rPr>
          <w:rFonts w:ascii="Times New Roman" w:hAnsi="Times New Roman"/>
          <w:color w:val="FF0000"/>
          <w:sz w:val="21"/>
          <w:szCs w:val="21"/>
          <w:lang w:bidi="en-US"/>
        </w:rPr>
        <w:t>basilar membrane</w:t>
      </w:r>
      <w:r w:rsidR="00893EC8"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 xml:space="preserve"> (</w:t>
      </w:r>
      <w:r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>BM</w:t>
      </w:r>
      <w:r w:rsidR="00893EC8"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>)</w:t>
      </w:r>
      <w:r w:rsidRPr="00893EC8">
        <w:rPr>
          <w:rFonts w:ascii="Times New Roman" w:hAnsi="Times New Roman"/>
          <w:color w:val="FF0000"/>
          <w:sz w:val="21"/>
          <w:szCs w:val="21"/>
          <w:lang w:bidi="en-US"/>
        </w:rPr>
        <w:t xml:space="preserve">, </w:t>
      </w:r>
      <w:r w:rsidR="00893EC8"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>modiolus (</w:t>
      </w:r>
      <w:r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>M</w:t>
      </w:r>
      <w:r w:rsidR="00893EC8"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>)</w:t>
      </w:r>
      <w:r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 xml:space="preserve"> and </w:t>
      </w:r>
      <w:r w:rsidR="00893EC8" w:rsidRPr="00893EC8">
        <w:rPr>
          <w:rFonts w:ascii="Times New Roman" w:hAnsi="Times New Roman"/>
          <w:color w:val="FF0000"/>
          <w:sz w:val="21"/>
          <w:szCs w:val="21"/>
          <w:lang w:bidi="en-US"/>
        </w:rPr>
        <w:t>spiral ligament</w:t>
      </w:r>
      <w:r w:rsidR="00893EC8"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 xml:space="preserve"> (</w:t>
      </w:r>
      <w:r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>SL</w:t>
      </w:r>
      <w:r w:rsidR="00893EC8" w:rsidRPr="00893EC8">
        <w:rPr>
          <w:rFonts w:ascii="Times New Roman" w:hAnsi="Times New Roman" w:hint="eastAsia"/>
          <w:color w:val="FF0000"/>
          <w:sz w:val="21"/>
          <w:szCs w:val="21"/>
          <w:lang w:bidi="en-US"/>
        </w:rPr>
        <w:t>)</w:t>
      </w:r>
      <w:r w:rsidRPr="00893EC8">
        <w:rPr>
          <w:rFonts w:ascii="Times New Roman" w:eastAsia="宋体" w:hAnsi="Times New Roman" w:hint="eastAsia"/>
          <w:color w:val="FF0000"/>
          <w:sz w:val="21"/>
          <w:szCs w:val="21"/>
        </w:rPr>
        <w:t xml:space="preserve"> was</w:t>
      </w:r>
      <w:r w:rsidRPr="00893EC8">
        <w:rPr>
          <w:rFonts w:ascii="Times New Roman" w:eastAsia="宋体" w:hAnsi="Times New Roman"/>
          <w:color w:val="FF0000"/>
          <w:sz w:val="21"/>
          <w:szCs w:val="21"/>
        </w:rPr>
        <w:t xml:space="preserve"> verified by real-time qPCR</w:t>
      </w:r>
      <w:r w:rsidRPr="00893EC8">
        <w:rPr>
          <w:rFonts w:ascii="Times New Roman" w:eastAsia="宋体" w:hAnsi="Times New Roman" w:hint="eastAsia"/>
          <w:color w:val="FF0000"/>
          <w:sz w:val="21"/>
          <w:szCs w:val="21"/>
        </w:rPr>
        <w:t>.</w:t>
      </w:r>
      <w:r w:rsidRPr="00893EC8">
        <w:rPr>
          <w:rFonts w:ascii="Times New Roman" w:eastAsia="宋体" w:hAnsi="Times New Roman"/>
          <w:color w:val="FF0000"/>
          <w:sz w:val="21"/>
          <w:szCs w:val="21"/>
        </w:rPr>
        <w:t xml:space="preserve"> *</w:t>
      </w:r>
      <w:r w:rsidRPr="00893EC8">
        <w:rPr>
          <w:rFonts w:ascii="Times New Roman" w:eastAsia="宋体" w:hAnsi="Times New Roman" w:hint="eastAsia"/>
          <w:i/>
          <w:iCs/>
          <w:color w:val="FF0000"/>
          <w:sz w:val="21"/>
          <w:szCs w:val="21"/>
        </w:rPr>
        <w:t>P</w:t>
      </w:r>
      <w:r w:rsidRPr="00893EC8">
        <w:rPr>
          <w:rFonts w:ascii="Times New Roman" w:eastAsia="宋体" w:hAnsi="Times New Roman"/>
          <w:color w:val="FF0000"/>
          <w:sz w:val="21"/>
          <w:szCs w:val="21"/>
        </w:rPr>
        <w:t xml:space="preserve"> &lt; 0.05.</w:t>
      </w:r>
    </w:p>
    <w:p w14:paraId="185E7C55" w14:textId="77777777" w:rsidR="009219D6" w:rsidRDefault="009219D6">
      <w:pPr>
        <w:rPr>
          <w:rFonts w:ascii="Times New Roman" w:hAnsi="Times New Roman" w:cs="Times New Roman"/>
        </w:rPr>
      </w:pPr>
    </w:p>
    <w:p w14:paraId="385A5E98" w14:textId="23979B00" w:rsidR="00B95C6B" w:rsidRPr="00893EC8" w:rsidRDefault="00CD2696">
      <w:pPr>
        <w:rPr>
          <w:rFonts w:ascii="Times New Roman" w:hAnsi="Times New Roman" w:cs="Times New Roman"/>
          <w:sz w:val="21"/>
          <w:szCs w:val="21"/>
        </w:rPr>
      </w:pPr>
      <w:r w:rsidRPr="00893EC8">
        <w:rPr>
          <w:rFonts w:ascii="Times New Roman" w:hAnsi="Times New Roman" w:cs="Times New Roman"/>
          <w:sz w:val="21"/>
          <w:szCs w:val="21"/>
        </w:rPr>
        <w:t>Supplementary Table 1</w:t>
      </w:r>
    </w:p>
    <w:p w14:paraId="483C0D87" w14:textId="5B91A0F2" w:rsidR="00B95C6B" w:rsidRPr="004531C1" w:rsidRDefault="00B95C6B">
      <w:pPr>
        <w:rPr>
          <w:rFonts w:ascii="Times New Roman" w:hAnsi="Times New Roman" w:cs="Times New Roman"/>
        </w:rPr>
      </w:pPr>
      <w:r w:rsidRPr="004531C1">
        <w:rPr>
          <w:rFonts w:ascii="Times New Roman" w:hAnsi="Times New Roman" w:cs="Times New Roman"/>
        </w:rPr>
        <w:t>The primer sequences for qPCR</w:t>
      </w:r>
      <w:r w:rsidR="00881E53" w:rsidRPr="004531C1">
        <w:rPr>
          <w:rFonts w:ascii="Times New Roman" w:hAnsi="Times New Roman" w:cs="Times New Roman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3571"/>
        <w:gridCol w:w="3501"/>
      </w:tblGrid>
      <w:tr w:rsidR="00CD2696" w:rsidRPr="004531C1" w14:paraId="7C01D392" w14:textId="77777777" w:rsidTr="00E909F9">
        <w:trPr>
          <w:trHeight w:val="397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068184F" w14:textId="471E75B0" w:rsidR="00CD2696" w:rsidRPr="004531C1" w:rsidRDefault="00B95C6B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9567C" w14:textId="5F4B821F" w:rsidR="00CD2696" w:rsidRPr="004531C1" w:rsidRDefault="00B95C6B" w:rsidP="004531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DF786F8" w14:textId="2DB127D4" w:rsidR="00CD2696" w:rsidRPr="004531C1" w:rsidRDefault="00B95C6B" w:rsidP="004531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Reverse (5’-3’)</w:t>
            </w:r>
          </w:p>
        </w:tc>
      </w:tr>
      <w:tr w:rsidR="00CD2696" w:rsidRPr="004531C1" w14:paraId="3810C243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6D1E956D" w14:textId="3056DBF3" w:rsidR="00CD2696" w:rsidRPr="004531C1" w:rsidRDefault="00B95C6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t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576D82" w14:textId="21D616D2" w:rsidR="00CD2696" w:rsidRPr="004531C1" w:rsidRDefault="0099739D" w:rsidP="004531C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GAACGAGAGATGCT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A10F842" w14:textId="3EC4E01A" w:rsidR="00CD2696" w:rsidRPr="004531C1" w:rsidRDefault="0099739D" w:rsidP="004531C1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CTTCAAATCAAGGCTGCTA</w:t>
            </w:r>
          </w:p>
        </w:tc>
      </w:tr>
      <w:tr w:rsidR="00CD2696" w:rsidRPr="004531C1" w14:paraId="24BE6219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5F94659" w14:textId="470AFF29" w:rsidR="00CD2696" w:rsidRPr="004531C1" w:rsidRDefault="0099739D" w:rsidP="004531C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0CC581" w14:textId="33E5863E" w:rsidR="00CD2696" w:rsidRPr="004531C1" w:rsidRDefault="009A75FE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GGTCGGTGTGAACGGATTT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001EBC3" w14:textId="3C3B1689" w:rsidR="00CD2696" w:rsidRPr="004531C1" w:rsidRDefault="009A75FE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GTAGACCATGTAGTTGAGGTCA</w:t>
            </w:r>
          </w:p>
        </w:tc>
      </w:tr>
      <w:tr w:rsidR="00CD2696" w:rsidRPr="004531C1" w14:paraId="399D2301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36C60CC9" w14:textId="188C992E" w:rsidR="00CD2696" w:rsidRPr="004531C1" w:rsidRDefault="00BF690D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oh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E53B3B" w14:textId="750C702E" w:rsidR="00CD2696" w:rsidRPr="004531C1" w:rsidRDefault="00BF690D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AGTGGGCTGAGGTAAAAGAG</w:t>
            </w:r>
            <w:r w:rsidR="00F932B3" w:rsidRPr="004531C1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31E39D4" w14:textId="4B27440E" w:rsidR="00CD2696" w:rsidRPr="004531C1" w:rsidRDefault="00BF690D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TCGGTGCTATCCAGGAG</w:t>
            </w:r>
          </w:p>
        </w:tc>
      </w:tr>
      <w:tr w:rsidR="00CD2696" w:rsidRPr="004531C1" w14:paraId="442F5957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5C549E8D" w14:textId="30840A59" w:rsidR="00CD2696" w:rsidRPr="004531C1" w:rsidRDefault="00BF690D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i</w:t>
            </w:r>
            <w:r w:rsidR="004531C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53791D" w14:textId="6FA1984F" w:rsidR="00CD2696" w:rsidRPr="004531C1" w:rsidRDefault="00BF690D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AGAAGGCGCACAGCTATCA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5A2AF8" w14:textId="30CA7428" w:rsidR="00CD2696" w:rsidRPr="004531C1" w:rsidRDefault="007748A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CTCCATTTTCGACTCGC</w:t>
            </w:r>
          </w:p>
        </w:tc>
      </w:tr>
      <w:tr w:rsidR="00CD2696" w:rsidRPr="004531C1" w14:paraId="22297464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67833200" w14:textId="30D4E15E" w:rsidR="00CD2696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u4f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220A36" w14:textId="5ED13468" w:rsidR="00CD2696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TGCGCCGAGTTTGTCTC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7EE75C9" w14:textId="6008CA8F" w:rsidR="00CD2696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GCTTGAACGGATGATTCTTG</w:t>
            </w:r>
          </w:p>
        </w:tc>
      </w:tr>
      <w:tr w:rsidR="00C03D09" w:rsidRPr="004531C1" w14:paraId="29C68D6E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249559E8" w14:textId="2CAE10A0" w:rsidR="007454B2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SK3β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A6E962" w14:textId="2CC08B64" w:rsidR="007454B2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GGCAGCAAGGTAACCACA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540EBE" w14:textId="71B036D2" w:rsidR="007454B2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GGTTCTTAAATCGCTTGTCCTG</w:t>
            </w:r>
          </w:p>
        </w:tc>
      </w:tr>
      <w:tr w:rsidR="007454B2" w:rsidRPr="004531C1" w14:paraId="4C6E7B1D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4B01E040" w14:textId="54ED9DDB" w:rsidR="007454B2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nnb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04C600" w14:textId="54277123" w:rsidR="007454B2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TGGAGCCGGACAGAAAAG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C2CC42B" w14:textId="106381F6" w:rsidR="007454B2" w:rsidRPr="004531C1" w:rsidRDefault="007454B2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TTGCCACTCAGGGAAGGA</w:t>
            </w:r>
          </w:p>
        </w:tc>
      </w:tr>
      <w:tr w:rsidR="007454B2" w:rsidRPr="004531C1" w14:paraId="77F0808A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D9E4181" w14:textId="3BA3245B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xin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43E375" w14:textId="7B47910A" w:rsidR="007454B2" w:rsidRPr="004531C1" w:rsidRDefault="00F932B3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TCCAAGCAGAGGACAAAATC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679C111" w14:textId="6256C658" w:rsidR="007454B2" w:rsidRPr="004531C1" w:rsidRDefault="00F932B3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ATGGGTTCCCCACAGAAATA</w:t>
            </w:r>
          </w:p>
        </w:tc>
      </w:tr>
      <w:tr w:rsidR="007454B2" w:rsidRPr="004531C1" w14:paraId="46DBADE5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343B892A" w14:textId="7A417144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531C1">
              <w:rPr>
                <w:rFonts w:ascii="Times New Roman" w:hAnsi="Times New Roman" w:cs="Times New Roman"/>
                <w:i/>
                <w:iCs/>
              </w:rPr>
              <w:t>Dkk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09D6B0" w14:textId="2F637B63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CTCGGGGGTATTTTGCTGTG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7E143F" w14:textId="305665B4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TCCTCCTGAGGGTAGTTGAGA</w:t>
            </w:r>
          </w:p>
        </w:tc>
      </w:tr>
      <w:tr w:rsidR="007454B2" w:rsidRPr="004531C1" w14:paraId="42015D0B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0F950C36" w14:textId="43109473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531C1">
              <w:rPr>
                <w:rFonts w:ascii="Times New Roman" w:hAnsi="Times New Roman" w:cs="Times New Roman"/>
                <w:i/>
                <w:iCs/>
              </w:rPr>
              <w:t>Acp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023E2B" w14:textId="592E955C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CACACAGTTTGACCATCGTG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517ED8F" w14:textId="3321804B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GTGGACGAGGTTGCGTAGC</w:t>
            </w:r>
          </w:p>
        </w:tc>
      </w:tr>
      <w:tr w:rsidR="007454B2" w:rsidRPr="004531C1" w14:paraId="08D997E8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27A7AA71" w14:textId="5F260623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531C1">
              <w:rPr>
                <w:rFonts w:ascii="Times New Roman" w:hAnsi="Times New Roman" w:cs="Times New Roman"/>
                <w:i/>
                <w:iCs/>
              </w:rPr>
              <w:t>Cdkn1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4265E0" w14:textId="731CADAB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CCTGGTGATGTCCGACCT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C4B1E64" w14:textId="4B863CE3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CCATGAGCGCATCGCAATC</w:t>
            </w:r>
          </w:p>
        </w:tc>
      </w:tr>
      <w:tr w:rsidR="007454B2" w:rsidRPr="004531C1" w14:paraId="36AA8A53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3C32A6B6" w14:textId="6373C350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531C1">
              <w:rPr>
                <w:rFonts w:ascii="Times New Roman" w:hAnsi="Times New Roman" w:cs="Times New Roman"/>
                <w:i/>
                <w:iCs/>
              </w:rPr>
              <w:t>Cdkn1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326509" w14:textId="4A3240DE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CGAGGAGCAGGACGAGAAT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5B1110" w14:textId="177AC779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GAAGAAGTCGTTCGCATTGGC</w:t>
            </w:r>
          </w:p>
        </w:tc>
      </w:tr>
      <w:tr w:rsidR="007454B2" w:rsidRPr="004531C1" w14:paraId="3392390A" w14:textId="77777777" w:rsidTr="00E909F9">
        <w:trPr>
          <w:trHeight w:val="397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3230309" w14:textId="13AA4524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531C1">
              <w:rPr>
                <w:rFonts w:ascii="Times New Roman" w:hAnsi="Times New Roman" w:cs="Times New Roman"/>
                <w:i/>
                <w:iCs/>
              </w:rPr>
              <w:t>Gadd45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81954" w14:textId="2976F5B9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GGGAAAGCACTGCACGAA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0309A0A" w14:textId="6CD631A1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31C1">
              <w:rPr>
                <w:rFonts w:ascii="Times New Roman" w:hAnsi="Times New Roman" w:cs="Times New Roman"/>
              </w:rPr>
              <w:t>AGCACGCAAAAGGTCACATTG</w:t>
            </w:r>
          </w:p>
        </w:tc>
      </w:tr>
      <w:tr w:rsidR="007454B2" w:rsidRPr="004531C1" w14:paraId="025310C7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735C422" w14:textId="7D88A012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fdp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B23E64" w14:textId="41023842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TGAAGCCAACGGAGAACTAAA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5106DDA" w14:textId="16769FDD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GGACTGTCCGAAGGTTTTTG</w:t>
            </w:r>
          </w:p>
        </w:tc>
      </w:tr>
      <w:tr w:rsidR="007454B2" w:rsidRPr="004531C1" w14:paraId="7273F2DE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8DCF882" w14:textId="36594097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ee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367A54" w14:textId="0FC4B9AC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TCGCCCGTCAAATCACCT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4FFBFF5" w14:textId="325B3CBE" w:rsidR="007454B2" w:rsidRPr="004531C1" w:rsidRDefault="00C03D09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AGCCGGAATCAATAACTCGC</w:t>
            </w:r>
          </w:p>
        </w:tc>
      </w:tr>
      <w:tr w:rsidR="007454B2" w:rsidRPr="004531C1" w14:paraId="6A075806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1C49FC32" w14:textId="7D1B51D9" w:rsidR="007454B2" w:rsidRPr="004531C1" w:rsidRDefault="00C95889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k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5CD29E" w14:textId="22B78F9B" w:rsidR="007454B2" w:rsidRPr="004531C1" w:rsidRDefault="00CF589C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CTGCTTATCAATGCAGAGG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D08EA0A" w14:textId="2EC79A2F" w:rsidR="007454B2" w:rsidRPr="004531C1" w:rsidRDefault="00CF589C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TGCTGGGTACACACTAGGTG</w:t>
            </w:r>
          </w:p>
        </w:tc>
      </w:tr>
      <w:tr w:rsidR="00AD3AE3" w:rsidRPr="004531C1" w14:paraId="6CD557F1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46964B77" w14:textId="6BE3EB12" w:rsidR="00AD3AE3" w:rsidRPr="004531C1" w:rsidRDefault="00AD3AE3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bookmarkStart w:id="0" w:name="_Hlk181704094"/>
            <w:r w:rsidRPr="00AD3AE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k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D9F02C" w14:textId="4E77FF1E" w:rsidR="00AD3AE3" w:rsidRPr="004531C1" w:rsidRDefault="00AD3AE3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D3AE3">
              <w:rPr>
                <w:rFonts w:ascii="Times New Roman" w:hAnsi="Times New Roman" w:cs="Times New Roman"/>
                <w:sz w:val="21"/>
                <w:szCs w:val="21"/>
              </w:rPr>
              <w:t>ATGGCTGCCACTCGATATGA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9DF7697" w14:textId="27AA8B2A" w:rsidR="00AD3AE3" w:rsidRPr="004531C1" w:rsidRDefault="00AD3AE3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D3AE3">
              <w:rPr>
                <w:rFonts w:ascii="Times New Roman" w:hAnsi="Times New Roman" w:cs="Times New Roman"/>
                <w:sz w:val="21"/>
                <w:szCs w:val="21"/>
              </w:rPr>
              <w:t>TCCTCCATTAGGAACTCTCACAC</w:t>
            </w:r>
          </w:p>
        </w:tc>
      </w:tr>
      <w:bookmarkEnd w:id="0"/>
      <w:tr w:rsidR="007454B2" w:rsidRPr="004531C1" w14:paraId="11D0965C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5B08498" w14:textId="013E90CB" w:rsidR="007454B2" w:rsidRPr="004531C1" w:rsidRDefault="001B7564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dk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DBBCEC" w14:textId="1EAAB0B1" w:rsidR="007454B2" w:rsidRPr="004531C1" w:rsidRDefault="001B7564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CGTACCCACAGAAACCAT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BEB6D64" w14:textId="2149D9A5" w:rsidR="007454B2" w:rsidRPr="004531C1" w:rsidRDefault="001B7564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GGTAAGGGCCATCTGAAAACT</w:t>
            </w:r>
          </w:p>
        </w:tc>
      </w:tr>
      <w:tr w:rsidR="007454B2" w:rsidRPr="004531C1" w14:paraId="154CE7B7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1677B6E" w14:textId="3DC8E46A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kn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F71CC7" w14:textId="532EB071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CCTCTGCCGTCAGGACAA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17D4D7" w14:textId="6D1F7196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TAGTACCCTTGAAGTGTGGAAG</w:t>
            </w:r>
          </w:p>
        </w:tc>
      </w:tr>
      <w:tr w:rsidR="007454B2" w:rsidRPr="004531C1" w14:paraId="55E78188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5F56AD1" w14:textId="65CAF369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k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0FD852" w14:textId="4A208456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GAAGGTACTTACGGTGTGG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1EAC07D" w14:textId="2A815DA5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AGAGATTTCCCGAATTGCAGT</w:t>
            </w:r>
          </w:p>
        </w:tc>
      </w:tr>
      <w:tr w:rsidR="007454B2" w:rsidRPr="004531C1" w14:paraId="1D123D56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15A60248" w14:textId="2658DB7A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fbr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B23011" w14:textId="5A054C1E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CCCAACTACAGGACCTTTTTC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AEACEF3" w14:textId="29D0736E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CAGTGGTAAACCTGATCCAGA</w:t>
            </w:r>
          </w:p>
        </w:tc>
      </w:tr>
      <w:tr w:rsidR="007454B2" w:rsidRPr="004531C1" w14:paraId="175BBEA7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17B6D82A" w14:textId="1A440459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fbr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8F8711" w14:textId="132A2DC5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CGCTGCATATCGTCCTGT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3D7FC8" w14:textId="777F4A6E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GTGGATGGATGGTCCTATTACA</w:t>
            </w:r>
          </w:p>
        </w:tc>
      </w:tr>
      <w:tr w:rsidR="007454B2" w:rsidRPr="004531C1" w14:paraId="6808C1FD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052FB204" w14:textId="34F1AA53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mad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CCF822" w14:textId="17D32D64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TGTCGTCCATCTTGCCATT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F57D80F" w14:textId="2D43B512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ACCGTCCTGTTTTCTTTAGCTT</w:t>
            </w:r>
          </w:p>
        </w:tc>
      </w:tr>
      <w:tr w:rsidR="007454B2" w:rsidRPr="004531C1" w14:paraId="1DF22044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3D75491D" w14:textId="31D70906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mad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82B80C" w14:textId="17BFA66A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ACGCAGAACGTGAACAC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CDB8E62" w14:textId="27404433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CAGTAGATAACGTGAGGGA</w:t>
            </w:r>
          </w:p>
        </w:tc>
      </w:tr>
      <w:tr w:rsidR="007454B2" w:rsidRPr="004531C1" w14:paraId="7201C91E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518B32C4" w14:textId="3369F170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mad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276091" w14:textId="4CECD555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CACCAACAAGTAACGATGC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B092EF" w14:textId="001F42C2" w:rsidR="007454B2" w:rsidRPr="004531C1" w:rsidRDefault="00A1361B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CAAAGGTTTCACTTTCCCCA</w:t>
            </w:r>
          </w:p>
        </w:tc>
      </w:tr>
      <w:tr w:rsidR="007454B2" w:rsidRPr="004531C1" w14:paraId="4475C88C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31EC7BE1" w14:textId="5194EB58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mad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59466C" w14:textId="720953EA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CCGGATCTCAGGCATT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EF7559" w14:textId="01E21870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TGGGTATCTGGAGTAAGGAGG</w:t>
            </w:r>
          </w:p>
        </w:tc>
      </w:tr>
      <w:tr w:rsidR="007454B2" w:rsidRPr="004531C1" w14:paraId="766DE99C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1600B854" w14:textId="76BCFF5E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r1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AC3D31" w14:textId="0CBC5AD3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ACAGCGATGAATGTCTTCGA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EB45000" w14:textId="343095C7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TCTGGAGGCTGGATTATGGG</w:t>
            </w:r>
          </w:p>
        </w:tc>
      </w:tr>
      <w:tr w:rsidR="007454B2" w:rsidRPr="004531C1" w14:paraId="33616487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6BDF7528" w14:textId="11E10AEF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r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9E6D13" w14:textId="693BB47B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TGGGATAGGTGAGAGTCGAA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6CB6152" w14:textId="4714AA8C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GTTTCACAAGATTGATGTCCCC</w:t>
            </w:r>
          </w:p>
        </w:tc>
      </w:tr>
      <w:tr w:rsidR="007454B2" w:rsidRPr="004531C1" w14:paraId="460F4870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35220CA2" w14:textId="0F9FFFF4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otch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4B74BF" w14:textId="024075F1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CGTGTAAGAATGCTGGAAC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7CAB1AE" w14:textId="15A92632" w:rsidR="007454B2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GCGACAGATGTATGAAGACTCA</w:t>
            </w:r>
          </w:p>
        </w:tc>
      </w:tr>
      <w:tr w:rsidR="00182D51" w:rsidRPr="004531C1" w14:paraId="752756E8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2A568BCA" w14:textId="67EC4147" w:rsidR="00182D51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otch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3D7FE0" w14:textId="01F2CE85" w:rsidR="00182D51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TGTGGACGAGTGTCTGTTG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5F96C2" w14:textId="4C1A33AD" w:rsidR="00182D51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GAAGCATAGGCACAGTCATC</w:t>
            </w:r>
          </w:p>
        </w:tc>
      </w:tr>
      <w:tr w:rsidR="00182D51" w:rsidRPr="004531C1" w14:paraId="6D6767E0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62E7BE28" w14:textId="3C1BC8FD" w:rsidR="00182D51" w:rsidRPr="004531C1" w:rsidRDefault="00182D51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otch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76F61F" w14:textId="2F9B9253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GCCAGAGTTCAGTGGTG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1CCEB30" w14:textId="2D04B187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ACAGGCAAATCGGCCATC</w:t>
            </w:r>
          </w:p>
        </w:tc>
      </w:tr>
      <w:tr w:rsidR="00182D51" w:rsidRPr="004531C1" w14:paraId="6BD99AFF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63EB7600" w14:textId="24AAFE73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s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1AC088" w14:textId="63A1D735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CAGCCAGTGTCAACACG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C58F5C7" w14:textId="236C5815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ATGCCGGGAGCTATCTTTCT</w:t>
            </w:r>
          </w:p>
        </w:tc>
      </w:tr>
      <w:tr w:rsidR="00182D51" w:rsidRPr="004531C1" w14:paraId="195D55F9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70E94259" w14:textId="0A9FD461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s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A33E2D" w14:textId="1E68BF17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AGTCCCAAGGAGAAAAACCG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4952946" w14:textId="23A13288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CTGTGTTTCAGGTAGCTGAC</w:t>
            </w:r>
          </w:p>
        </w:tc>
      </w:tr>
      <w:tr w:rsidR="00182D51" w:rsidRPr="004531C1" w14:paraId="21711674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11427E60" w14:textId="7910BFB7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le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F6E6B1" w14:textId="177E3764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CAGTACCTCTCACGCCTC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FCE886" w14:textId="5ECA349B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CCCACTCAGAGCACTAGAC</w:t>
            </w:r>
          </w:p>
        </w:tc>
      </w:tr>
      <w:tr w:rsidR="00182D51" w:rsidRPr="004531C1" w14:paraId="1BD423A5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3CAC9798" w14:textId="5C40313B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le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4068E0" w14:textId="7D222E08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GGCTGCCGTAAAGGAAGA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6043E3A" w14:textId="578CB0FB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CTCACTGTCATAAGGCCCTGA</w:t>
            </w:r>
          </w:p>
        </w:tc>
      </w:tr>
      <w:tr w:rsidR="00182D51" w:rsidRPr="004531C1" w14:paraId="04017314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5428D038" w14:textId="58B803C5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y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C8CC9C" w14:textId="72A80E71" w:rsidR="00182D51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GCGCGGACGAGAATGGAA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E5E5575" w14:textId="398E68EC" w:rsidR="00AD3AE3" w:rsidRPr="004531C1" w:rsidRDefault="00796EA8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TCAGGTGATCCACAGTCATCTG</w:t>
            </w:r>
          </w:p>
        </w:tc>
      </w:tr>
      <w:tr w:rsidR="00AD3AE3" w:rsidRPr="004531C1" w14:paraId="41A64CDB" w14:textId="77777777" w:rsidTr="00E909F9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14:paraId="499AA67C" w14:textId="1E203F93" w:rsidR="00AD3AE3" w:rsidRPr="004531C1" w:rsidRDefault="00AD3AE3" w:rsidP="004531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D3AE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y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F1C07B" w14:textId="653662A7" w:rsidR="00AD3AE3" w:rsidRPr="004531C1" w:rsidRDefault="00AD3AE3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D3AE3">
              <w:rPr>
                <w:rFonts w:ascii="Times New Roman" w:hAnsi="Times New Roman" w:cs="Times New Roman"/>
                <w:sz w:val="21"/>
                <w:szCs w:val="21"/>
              </w:rPr>
              <w:t>AAGCGCCCTTGTGAGGAAA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1721BED" w14:textId="35940BED" w:rsidR="00AD3AE3" w:rsidRPr="004531C1" w:rsidRDefault="00AD3AE3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D3AE3">
              <w:rPr>
                <w:rFonts w:ascii="Times New Roman" w:hAnsi="Times New Roman" w:cs="Times New Roman"/>
                <w:sz w:val="21"/>
                <w:szCs w:val="21"/>
              </w:rPr>
              <w:t>GGTAGTTGTCGGTGAATTGGAC</w:t>
            </w:r>
          </w:p>
        </w:tc>
      </w:tr>
    </w:tbl>
    <w:p w14:paraId="199826F7" w14:textId="77777777" w:rsidR="00F04A69" w:rsidRPr="004531C1" w:rsidRDefault="00F04A69" w:rsidP="00796EA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FD86E3A" w14:textId="75EA8141" w:rsidR="00597832" w:rsidRPr="004531C1" w:rsidRDefault="00597832" w:rsidP="00597832">
      <w:pPr>
        <w:rPr>
          <w:rFonts w:ascii="Times New Roman" w:hAnsi="Times New Roman" w:cs="Times New Roman"/>
        </w:rPr>
      </w:pPr>
      <w:r w:rsidRPr="004531C1">
        <w:rPr>
          <w:rFonts w:ascii="Times New Roman" w:hAnsi="Times New Roman" w:cs="Times New Roman"/>
        </w:rPr>
        <w:t>Supplementary Table 2</w:t>
      </w:r>
    </w:p>
    <w:p w14:paraId="6C8A0B85" w14:textId="0CC156A7" w:rsidR="00597832" w:rsidRPr="004531C1" w:rsidRDefault="00597832" w:rsidP="00B222AA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531C1">
        <w:rPr>
          <w:rFonts w:ascii="Times New Roman" w:hAnsi="Times New Roman" w:cs="Times New Roman"/>
          <w:sz w:val="21"/>
          <w:szCs w:val="21"/>
        </w:rPr>
        <w:t xml:space="preserve">Quantification of ectopic HCs in P7 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Lgr5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CreER/+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Net1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loxp/loxp</w:t>
      </w:r>
      <w:r w:rsidRPr="004531C1">
        <w:rPr>
          <w:rFonts w:ascii="Times New Roman" w:hAnsi="Times New Roman" w:cs="Times New Roman"/>
          <w:sz w:val="21"/>
          <w:szCs w:val="21"/>
        </w:rPr>
        <w:t xml:space="preserve"> mice, 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Lgr5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CreER/+</w:t>
      </w:r>
      <w:r w:rsidRPr="004531C1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4531C1">
        <w:rPr>
          <w:rFonts w:ascii="Times New Roman" w:hAnsi="Times New Roman" w:cs="Times New Roman"/>
          <w:sz w:val="21"/>
          <w:szCs w:val="21"/>
        </w:rPr>
        <w:t xml:space="preserve">mice, 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Net1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loxp/loxp</w:t>
      </w:r>
      <w:r w:rsidRPr="004531C1">
        <w:rPr>
          <w:rFonts w:ascii="Times New Roman" w:hAnsi="Times New Roman" w:cs="Times New Roman"/>
          <w:sz w:val="21"/>
          <w:szCs w:val="21"/>
        </w:rPr>
        <w:t xml:space="preserve"> mice. The n represents the number of mice used.</w:t>
      </w:r>
    </w:p>
    <w:tbl>
      <w:tblPr>
        <w:tblStyle w:val="ae"/>
        <w:tblW w:w="8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2180"/>
        <w:gridCol w:w="1532"/>
        <w:gridCol w:w="1933"/>
      </w:tblGrid>
      <w:tr w:rsidR="00597832" w:rsidRPr="004531C1" w14:paraId="19B014BC" w14:textId="77777777" w:rsidTr="00BB1E88">
        <w:tc>
          <w:tcPr>
            <w:tcW w:w="29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E8CECD" w14:textId="77777777" w:rsidR="00597832" w:rsidRPr="004531C1" w:rsidRDefault="00597832" w:rsidP="00D90D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8A83FF" w14:textId="2DA15635" w:rsidR="00597832" w:rsidRPr="00BB1E88" w:rsidRDefault="00597832" w:rsidP="00BB1E88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gr5</w:t>
            </w: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CreER/+</w:t>
            </w: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t1</w:t>
            </w: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loxp/loxp</w:t>
            </w:r>
            <w:r w:rsidR="005974B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perscript"/>
              </w:rPr>
              <w:t xml:space="preserve"> 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(n=14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6BDF5" w14:textId="79359FD1" w:rsidR="00597832" w:rsidRPr="004531C1" w:rsidRDefault="00597832" w:rsidP="00D90DA6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gr5</w:t>
            </w: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CreER/+</w:t>
            </w:r>
            <w:r w:rsidR="005974B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perscript"/>
              </w:rPr>
              <w:t xml:space="preserve"> 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(n=4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E21E45" w14:textId="19411EDF" w:rsidR="00597832" w:rsidRPr="004531C1" w:rsidRDefault="00597832" w:rsidP="00D90D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t1</w:t>
            </w:r>
            <w:r w:rsidRPr="004531C1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loxp/loxp</w:t>
            </w:r>
            <w:r w:rsidR="005974B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perscript"/>
              </w:rPr>
              <w:t xml:space="preserve"> 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(n=6)</w:t>
            </w:r>
          </w:p>
        </w:tc>
      </w:tr>
      <w:tr w:rsidR="00597832" w:rsidRPr="004531C1" w14:paraId="15D0006D" w14:textId="77777777" w:rsidTr="00BB1E88">
        <w:trPr>
          <w:trHeight w:val="454"/>
        </w:trPr>
        <w:tc>
          <w:tcPr>
            <w:tcW w:w="2948" w:type="dxa"/>
            <w:tcBorders>
              <w:top w:val="single" w:sz="4" w:space="0" w:color="auto"/>
            </w:tcBorders>
          </w:tcPr>
          <w:p w14:paraId="231DD234" w14:textId="23445E38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OHCs per turn (Apex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4A15D840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6.21 ± 3.25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4315F467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4.75 ± 2.29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3C4DF580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 xml:space="preserve">3.50 </w:t>
            </w:r>
            <w:r w:rsidRPr="004531C1">
              <w:rPr>
                <w:rFonts w:ascii="Times New Roman" w:hAnsi="Times New Roman" w:cs="Times New Roman"/>
                <w:szCs w:val="20"/>
              </w:rPr>
              <w:t>± 1.61</w:t>
            </w:r>
          </w:p>
        </w:tc>
      </w:tr>
      <w:tr w:rsidR="00597832" w:rsidRPr="004531C1" w14:paraId="1E6C448E" w14:textId="77777777" w:rsidTr="00BB1E88">
        <w:trPr>
          <w:trHeight w:val="454"/>
        </w:trPr>
        <w:tc>
          <w:tcPr>
            <w:tcW w:w="2948" w:type="dxa"/>
          </w:tcPr>
          <w:p w14:paraId="67AD0FAA" w14:textId="10DF3CA0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OHCs per turn (Middle)</w:t>
            </w:r>
          </w:p>
        </w:tc>
        <w:tc>
          <w:tcPr>
            <w:tcW w:w="2180" w:type="dxa"/>
          </w:tcPr>
          <w:p w14:paraId="753EE431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5.71 ± 2.90</w:t>
            </w:r>
          </w:p>
        </w:tc>
        <w:tc>
          <w:tcPr>
            <w:tcW w:w="1532" w:type="dxa"/>
          </w:tcPr>
          <w:p w14:paraId="08C51A2D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0.50 ± 0.50</w:t>
            </w:r>
          </w:p>
        </w:tc>
        <w:tc>
          <w:tcPr>
            <w:tcW w:w="1933" w:type="dxa"/>
          </w:tcPr>
          <w:p w14:paraId="0C89D2E5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6.33 ± 4.27</w:t>
            </w:r>
          </w:p>
        </w:tc>
      </w:tr>
      <w:tr w:rsidR="00597832" w:rsidRPr="004531C1" w14:paraId="5F375217" w14:textId="77777777" w:rsidTr="00BB1E88">
        <w:trPr>
          <w:trHeight w:val="454"/>
        </w:trPr>
        <w:tc>
          <w:tcPr>
            <w:tcW w:w="2948" w:type="dxa"/>
          </w:tcPr>
          <w:p w14:paraId="1065B8E6" w14:textId="5F257507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OHCs per turn (Base)</w:t>
            </w:r>
          </w:p>
        </w:tc>
        <w:tc>
          <w:tcPr>
            <w:tcW w:w="2180" w:type="dxa"/>
          </w:tcPr>
          <w:p w14:paraId="29731191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.21 ± 1.64</w:t>
            </w:r>
          </w:p>
        </w:tc>
        <w:tc>
          <w:tcPr>
            <w:tcW w:w="1532" w:type="dxa"/>
          </w:tcPr>
          <w:p w14:paraId="3E75C27D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0.25 ± 0.25</w:t>
            </w:r>
          </w:p>
        </w:tc>
        <w:tc>
          <w:tcPr>
            <w:tcW w:w="1933" w:type="dxa"/>
          </w:tcPr>
          <w:p w14:paraId="46B314F2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.17 ± 0.48</w:t>
            </w:r>
          </w:p>
        </w:tc>
      </w:tr>
      <w:tr w:rsidR="00597832" w:rsidRPr="004531C1" w14:paraId="10FC83E4" w14:textId="77777777" w:rsidTr="00BB1E88">
        <w:trPr>
          <w:trHeight w:val="454"/>
        </w:trPr>
        <w:tc>
          <w:tcPr>
            <w:tcW w:w="2948" w:type="dxa"/>
          </w:tcPr>
          <w:p w14:paraId="27FE5743" w14:textId="78A8AF47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IHCs per turn</w:t>
            </w:r>
            <w:r w:rsidR="004531C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Apex)</w:t>
            </w:r>
          </w:p>
        </w:tc>
        <w:tc>
          <w:tcPr>
            <w:tcW w:w="2180" w:type="dxa"/>
          </w:tcPr>
          <w:p w14:paraId="636671FD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7.64 ± 2.64</w:t>
            </w:r>
          </w:p>
        </w:tc>
        <w:tc>
          <w:tcPr>
            <w:tcW w:w="1532" w:type="dxa"/>
          </w:tcPr>
          <w:p w14:paraId="6C2FF024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6.50 ± 1.71</w:t>
            </w:r>
          </w:p>
        </w:tc>
        <w:tc>
          <w:tcPr>
            <w:tcW w:w="1933" w:type="dxa"/>
          </w:tcPr>
          <w:p w14:paraId="061C913D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7.33 ± 2.22</w:t>
            </w:r>
          </w:p>
        </w:tc>
      </w:tr>
      <w:tr w:rsidR="00597832" w:rsidRPr="004531C1" w14:paraId="5AACBE66" w14:textId="77777777" w:rsidTr="00BB1E88">
        <w:trPr>
          <w:trHeight w:val="454"/>
        </w:trPr>
        <w:tc>
          <w:tcPr>
            <w:tcW w:w="2948" w:type="dxa"/>
          </w:tcPr>
          <w:p w14:paraId="6FE1E4F2" w14:textId="019D6CB0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IHCs per turn</w:t>
            </w:r>
            <w:r w:rsidR="004531C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Middle)</w:t>
            </w:r>
          </w:p>
        </w:tc>
        <w:tc>
          <w:tcPr>
            <w:tcW w:w="2180" w:type="dxa"/>
          </w:tcPr>
          <w:p w14:paraId="481908C2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6.14 ± 3.19</w:t>
            </w:r>
          </w:p>
        </w:tc>
        <w:tc>
          <w:tcPr>
            <w:tcW w:w="1532" w:type="dxa"/>
          </w:tcPr>
          <w:p w14:paraId="0371C33C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.00 ± 1.47</w:t>
            </w:r>
          </w:p>
        </w:tc>
        <w:tc>
          <w:tcPr>
            <w:tcW w:w="1933" w:type="dxa"/>
          </w:tcPr>
          <w:p w14:paraId="3E5B9696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.00 ± 1.86</w:t>
            </w:r>
          </w:p>
        </w:tc>
      </w:tr>
      <w:tr w:rsidR="00597832" w:rsidRPr="004531C1" w14:paraId="1031F977" w14:textId="77777777" w:rsidTr="00BB1E88">
        <w:trPr>
          <w:trHeight w:val="454"/>
        </w:trPr>
        <w:tc>
          <w:tcPr>
            <w:tcW w:w="2948" w:type="dxa"/>
          </w:tcPr>
          <w:p w14:paraId="200F6BB3" w14:textId="55E98D84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IHCs per turn</w:t>
            </w:r>
            <w:r w:rsidR="004531C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Base)</w:t>
            </w:r>
          </w:p>
        </w:tc>
        <w:tc>
          <w:tcPr>
            <w:tcW w:w="2180" w:type="dxa"/>
          </w:tcPr>
          <w:p w14:paraId="0AA36954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8.50 ± 1.53</w:t>
            </w:r>
          </w:p>
        </w:tc>
        <w:tc>
          <w:tcPr>
            <w:tcW w:w="1532" w:type="dxa"/>
          </w:tcPr>
          <w:p w14:paraId="3A0C70F1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2.50 ±0.96</w:t>
            </w:r>
          </w:p>
        </w:tc>
        <w:tc>
          <w:tcPr>
            <w:tcW w:w="1933" w:type="dxa"/>
          </w:tcPr>
          <w:p w14:paraId="0A559496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4.17 ±1.25</w:t>
            </w:r>
          </w:p>
        </w:tc>
      </w:tr>
      <w:tr w:rsidR="00597832" w:rsidRPr="004531C1" w14:paraId="3FCD3A3E" w14:textId="77777777" w:rsidTr="00BB1E88">
        <w:trPr>
          <w:trHeight w:val="454"/>
        </w:trPr>
        <w:tc>
          <w:tcPr>
            <w:tcW w:w="2948" w:type="dxa"/>
          </w:tcPr>
          <w:p w14:paraId="683BFBD5" w14:textId="77777777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otal ectopic OHCs per cochlea</w:t>
            </w:r>
          </w:p>
        </w:tc>
        <w:tc>
          <w:tcPr>
            <w:tcW w:w="2180" w:type="dxa"/>
          </w:tcPr>
          <w:p w14:paraId="6038FDA8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37.14 ± 6.58</w:t>
            </w:r>
          </w:p>
        </w:tc>
        <w:tc>
          <w:tcPr>
            <w:tcW w:w="1532" w:type="dxa"/>
          </w:tcPr>
          <w:p w14:paraId="056809B9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.50± 2.33</w:t>
            </w:r>
          </w:p>
        </w:tc>
        <w:tc>
          <w:tcPr>
            <w:tcW w:w="1933" w:type="dxa"/>
          </w:tcPr>
          <w:p w14:paraId="0349C312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1.00 ± 5.59</w:t>
            </w:r>
          </w:p>
        </w:tc>
      </w:tr>
      <w:tr w:rsidR="00597832" w:rsidRPr="004531C1" w14:paraId="346A9E13" w14:textId="77777777" w:rsidTr="00BB1E88">
        <w:trPr>
          <w:trHeight w:val="454"/>
        </w:trPr>
        <w:tc>
          <w:tcPr>
            <w:tcW w:w="2948" w:type="dxa"/>
          </w:tcPr>
          <w:p w14:paraId="1DD43211" w14:textId="3CA0F9F5" w:rsidR="00597832" w:rsidRPr="004531C1" w:rsidRDefault="00597832" w:rsidP="004531C1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otal ectopic IHCs per cochlea</w:t>
            </w:r>
          </w:p>
        </w:tc>
        <w:tc>
          <w:tcPr>
            <w:tcW w:w="2180" w:type="dxa"/>
          </w:tcPr>
          <w:p w14:paraId="70916D78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42.29 ± 6.48</w:t>
            </w:r>
          </w:p>
        </w:tc>
        <w:tc>
          <w:tcPr>
            <w:tcW w:w="1532" w:type="dxa"/>
          </w:tcPr>
          <w:p w14:paraId="162196BF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4.00± 2.27</w:t>
            </w:r>
          </w:p>
        </w:tc>
        <w:tc>
          <w:tcPr>
            <w:tcW w:w="1933" w:type="dxa"/>
          </w:tcPr>
          <w:p w14:paraId="21A0E47F" w14:textId="77777777" w:rsidR="00597832" w:rsidRPr="004531C1" w:rsidRDefault="00597832" w:rsidP="004531C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6.50 ± 4.81</w:t>
            </w:r>
          </w:p>
        </w:tc>
      </w:tr>
    </w:tbl>
    <w:p w14:paraId="3A9DBF8E" w14:textId="2D1C691D" w:rsidR="00F04A69" w:rsidRPr="004531C1" w:rsidRDefault="00F04A69" w:rsidP="00F04A69">
      <w:pPr>
        <w:rPr>
          <w:rFonts w:ascii="Times New Roman" w:hAnsi="Times New Roman" w:cs="Times New Roman"/>
        </w:rPr>
      </w:pPr>
      <w:r w:rsidRPr="004531C1">
        <w:rPr>
          <w:rFonts w:ascii="Times New Roman" w:hAnsi="Times New Roman" w:cs="Times New Roman"/>
        </w:rPr>
        <w:lastRenderedPageBreak/>
        <w:t xml:space="preserve">Supplementary Table </w:t>
      </w:r>
      <w:r w:rsidR="0017595B" w:rsidRPr="004531C1">
        <w:rPr>
          <w:rFonts w:ascii="Times New Roman" w:hAnsi="Times New Roman" w:cs="Times New Roman"/>
        </w:rPr>
        <w:t>3</w:t>
      </w:r>
    </w:p>
    <w:p w14:paraId="27448C39" w14:textId="16879708" w:rsidR="00F04A69" w:rsidRPr="004531C1" w:rsidRDefault="00AB12F0" w:rsidP="004531C1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531C1">
        <w:rPr>
          <w:rFonts w:ascii="Times New Roman" w:hAnsi="Times New Roman" w:cs="Times New Roman"/>
          <w:sz w:val="21"/>
          <w:szCs w:val="21"/>
        </w:rPr>
        <w:t>Quantification of ectopic HCs in P7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 xml:space="preserve"> Lgr5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CreER/+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Net1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loxp/</w:t>
      </w:r>
      <w:r w:rsidR="00121878"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="00AD6BCA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AD6BCA" w:rsidRPr="00D8406F">
        <w:rPr>
          <w:rFonts w:ascii="Times New Roman" w:hAnsi="Times New Roman" w:cs="Times New Roman"/>
          <w:i/>
          <w:iCs/>
          <w:color w:val="FF0000"/>
          <w:sz w:val="21"/>
          <w:szCs w:val="21"/>
        </w:rPr>
        <w:t>Lgr5</w:t>
      </w:r>
      <w:r w:rsidR="00AD6BCA" w:rsidRPr="00D8406F">
        <w:rPr>
          <w:rFonts w:ascii="Times New Roman" w:hAnsi="Times New Roman" w:cs="Times New Roman"/>
          <w:i/>
          <w:iCs/>
          <w:color w:val="FF0000"/>
          <w:sz w:val="21"/>
          <w:szCs w:val="21"/>
          <w:vertAlign w:val="superscript"/>
        </w:rPr>
        <w:t>CreER/+</w:t>
      </w:r>
      <w:r w:rsidR="00AD6BCA" w:rsidRPr="00D8406F">
        <w:rPr>
          <w:rFonts w:ascii="Times New Roman" w:hAnsi="Times New Roman" w:cs="Times New Roman"/>
          <w:i/>
          <w:iCs/>
          <w:color w:val="FF0000"/>
          <w:sz w:val="21"/>
          <w:szCs w:val="21"/>
        </w:rPr>
        <w:t>Net1</w:t>
      </w:r>
      <w:r w:rsidR="00AD6BCA" w:rsidRPr="00D8406F">
        <w:rPr>
          <w:rFonts w:ascii="Times New Roman" w:hAnsi="Times New Roman" w:cs="Times New Roman"/>
          <w:i/>
          <w:iCs/>
          <w:color w:val="FF0000"/>
          <w:sz w:val="21"/>
          <w:szCs w:val="21"/>
          <w:vertAlign w:val="superscript"/>
        </w:rPr>
        <w:t>loxp/</w:t>
      </w:r>
      <w:r w:rsidR="00AD6BCA" w:rsidRPr="00D8406F">
        <w:rPr>
          <w:rFonts w:ascii="Times New Roman" w:hAnsi="Times New Roman" w:cs="Times New Roman" w:hint="eastAsia"/>
          <w:i/>
          <w:iCs/>
          <w:color w:val="FF0000"/>
          <w:sz w:val="21"/>
          <w:szCs w:val="21"/>
          <w:vertAlign w:val="superscript"/>
        </w:rPr>
        <w:t xml:space="preserve">loxp </w:t>
      </w:r>
      <w:r w:rsidR="00121878" w:rsidRPr="004531C1">
        <w:rPr>
          <w:rFonts w:ascii="Times New Roman" w:hAnsi="Times New Roman" w:cs="Times New Roman"/>
          <w:sz w:val="21"/>
          <w:szCs w:val="21"/>
        </w:rPr>
        <w:t xml:space="preserve">and 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Net1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loxp/</w:t>
      </w:r>
      <w:r w:rsidR="00121878"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4531C1">
        <w:rPr>
          <w:rFonts w:ascii="Times New Roman" w:hAnsi="Times New Roman" w:cs="Times New Roman"/>
          <w:sz w:val="21"/>
          <w:szCs w:val="21"/>
        </w:rPr>
        <w:t xml:space="preserve"> mice. The n</w:t>
      </w:r>
      <w:r w:rsidR="004531C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11674" w:rsidRPr="004531C1">
        <w:rPr>
          <w:rFonts w:ascii="Times New Roman" w:hAnsi="Times New Roman" w:cs="Times New Roman"/>
          <w:sz w:val="21"/>
          <w:szCs w:val="21"/>
        </w:rPr>
        <w:t xml:space="preserve">represents the number of mice </w:t>
      </w:r>
      <w:r w:rsidR="00AD15DF" w:rsidRPr="004531C1">
        <w:rPr>
          <w:rFonts w:ascii="Times New Roman" w:hAnsi="Times New Roman" w:cs="Times New Roman"/>
          <w:sz w:val="21"/>
          <w:szCs w:val="21"/>
        </w:rPr>
        <w:t>used</w:t>
      </w:r>
      <w:r w:rsidR="00F11674" w:rsidRPr="004531C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e"/>
        <w:tblW w:w="893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965"/>
        <w:gridCol w:w="2057"/>
        <w:gridCol w:w="1967"/>
      </w:tblGrid>
      <w:tr w:rsidR="00AD6BCA" w:rsidRPr="00AD6BCA" w14:paraId="5FF6863A" w14:textId="77777777" w:rsidTr="00BB1E88">
        <w:tc>
          <w:tcPr>
            <w:tcW w:w="2948" w:type="dxa"/>
            <w:tcBorders>
              <w:bottom w:val="single" w:sz="4" w:space="0" w:color="auto"/>
              <w:right w:val="nil"/>
            </w:tcBorders>
          </w:tcPr>
          <w:p w14:paraId="36600D6A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EF725A" w14:textId="77777777" w:rsidR="00AD6BCA" w:rsidRPr="00AD6BCA" w:rsidRDefault="00AD6BCA" w:rsidP="00AD6BCA">
            <w:pPr>
              <w:widowControl/>
              <w:jc w:val="center"/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lang w:eastAsia="en-US"/>
                <w14:ligatures w14:val="none"/>
              </w:rPr>
              <w:t>Lgr5</w:t>
            </w:r>
            <w:r w:rsidRPr="00AD6BCA"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>CreER/+</w:t>
            </w:r>
            <w:r w:rsidRPr="00AD6BCA"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lang w:eastAsia="en-US"/>
                <w14:ligatures w14:val="none"/>
              </w:rPr>
              <w:t>Net1</w:t>
            </w:r>
            <w:r w:rsidRPr="00AD6BCA"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>loxp/+</w:t>
            </w:r>
            <w:r w:rsidRPr="00AD6BCA">
              <w:rPr>
                <w:rFonts w:ascii="Times New Roman" w:eastAsia="Cambria" w:hAnsi="Times New Roman" w:cs="Times New Roman" w:hint="eastAsia"/>
                <w:i/>
                <w:iCs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  <w:r w:rsidRPr="00AD6BCA">
              <w:rPr>
                <w:rFonts w:ascii="Times New Roman" w:eastAsia="Cambria" w:hAnsi="Times New Roman" w:cs="Times New Roman" w:hint="eastAsia"/>
                <w:kern w:val="0"/>
                <w:sz w:val="21"/>
                <w:szCs w:val="21"/>
                <w:lang w:eastAsia="en-US"/>
                <w14:ligatures w14:val="none"/>
              </w:rPr>
              <w:t>(</w:t>
            </w: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n=5</w:t>
            </w:r>
            <w:r w:rsidRPr="00AD6BCA">
              <w:rPr>
                <w:rFonts w:ascii="宋体" w:eastAsia="宋体" w:hAnsi="宋体" w:cs="宋体" w:hint="eastAsia"/>
                <w:kern w:val="0"/>
                <w:sz w:val="21"/>
                <w:szCs w:val="21"/>
                <w:lang w:eastAsia="en-US"/>
                <w14:ligatures w14:val="none"/>
              </w:rPr>
              <w:t>）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2AE2E" w14:textId="77777777" w:rsidR="00AD6BCA" w:rsidRPr="00DA7F08" w:rsidRDefault="00AD6BCA" w:rsidP="00AD6BC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14:ligatures w14:val="none"/>
              </w:rPr>
            </w:pPr>
            <w:r w:rsidRPr="00DA7F08">
              <w:rPr>
                <w:rFonts w:ascii="Times New Roman" w:eastAsia="Cambria" w:hAnsi="Times New Roman" w:cs="Times New Roman"/>
                <w:i/>
                <w:iCs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Lgr5</w:t>
            </w:r>
            <w:r w:rsidRPr="00DA7F08">
              <w:rPr>
                <w:rFonts w:ascii="Times New Roman" w:eastAsia="Cambria" w:hAnsi="Times New Roman" w:cs="Times New Roman"/>
                <w:i/>
                <w:iCs/>
                <w:color w:val="FF0000"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>CreER/+</w:t>
            </w:r>
            <w:r w:rsidRPr="00DA7F08">
              <w:rPr>
                <w:rFonts w:ascii="Times New Roman" w:eastAsia="Cambria" w:hAnsi="Times New Roman" w:cs="Times New Roman"/>
                <w:i/>
                <w:iCs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Net1</w:t>
            </w:r>
            <w:r w:rsidRPr="00DA7F08">
              <w:rPr>
                <w:rFonts w:ascii="Times New Roman" w:eastAsia="Cambria" w:hAnsi="Times New Roman" w:cs="Times New Roman"/>
                <w:i/>
                <w:iCs/>
                <w:color w:val="FF0000"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>loxp/loxp</w:t>
            </w:r>
            <w:r w:rsidRPr="00DA7F08">
              <w:rPr>
                <w:rFonts w:ascii="Times New Roman" w:eastAsia="Cambria" w:hAnsi="Times New Roman" w:cs="Times New Roman" w:hint="eastAsia"/>
                <w:i/>
                <w:iCs/>
                <w:color w:val="FF0000"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 xml:space="preserve"> </w:t>
            </w: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(n=14</w:t>
            </w:r>
            <w:r w:rsidRPr="00DA7F08">
              <w:rPr>
                <w:rFonts w:ascii="宋体" w:eastAsia="宋体" w:hAnsi="宋体" w:cs="宋体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）</w:t>
            </w: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0D921" w14:textId="77777777" w:rsidR="00AD6BCA" w:rsidRPr="00AD6BCA" w:rsidRDefault="00AD6BCA" w:rsidP="00AD6BCA">
            <w:pPr>
              <w:widowControl/>
              <w:jc w:val="center"/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lang w:eastAsia="en-US"/>
                <w14:ligatures w14:val="none"/>
              </w:rPr>
              <w:t>Net1</w:t>
            </w:r>
            <w:r w:rsidRPr="00AD6BCA">
              <w:rPr>
                <w:rFonts w:ascii="Times New Roman" w:eastAsia="Cambria" w:hAnsi="Times New Roman" w:cs="Times New Roman"/>
                <w:i/>
                <w:iCs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>loxp/+</w:t>
            </w:r>
            <w:r w:rsidRPr="00AD6BCA">
              <w:rPr>
                <w:rFonts w:ascii="Times New Roman" w:eastAsia="Cambria" w:hAnsi="Times New Roman" w:cs="Times New Roman" w:hint="eastAsia"/>
                <w:i/>
                <w:iCs/>
                <w:kern w:val="0"/>
                <w:sz w:val="21"/>
                <w:szCs w:val="21"/>
                <w:vertAlign w:val="superscript"/>
                <w:lang w:eastAsia="en-US"/>
                <w14:ligatures w14:val="none"/>
              </w:rPr>
              <w:t xml:space="preserve"> </w:t>
            </w: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(n=4)</w:t>
            </w:r>
          </w:p>
        </w:tc>
      </w:tr>
      <w:tr w:rsidR="00AD6BCA" w:rsidRPr="00AD6BCA" w14:paraId="1116A15C" w14:textId="77777777" w:rsidTr="00BB1E88">
        <w:trPr>
          <w:trHeight w:val="454"/>
        </w:trPr>
        <w:tc>
          <w:tcPr>
            <w:tcW w:w="2948" w:type="dxa"/>
            <w:tcBorders>
              <w:bottom w:val="nil"/>
              <w:right w:val="nil"/>
            </w:tcBorders>
          </w:tcPr>
          <w:p w14:paraId="0F88449A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OHCs per turn (Apex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79BC8023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  <w:r w:rsidRPr="00AD6BCA">
              <w:rPr>
                <w:rFonts w:ascii="Times New Roman" w:hAnsi="Times New Roman" w:cs="Times New Roman"/>
                <w:szCs w:val="20"/>
              </w:rPr>
              <w:t>± 0.51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vAlign w:val="center"/>
          </w:tcPr>
          <w:p w14:paraId="4F8CC7C2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16.21 ± 3.25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</w:tcPr>
          <w:p w14:paraId="66D83FDB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1.50 </w:t>
            </w:r>
            <w:r w:rsidRPr="00AD6BCA">
              <w:rPr>
                <w:rFonts w:ascii="Times New Roman" w:eastAsia="Cambria" w:hAnsi="Times New Roman" w:cs="Times New Roman"/>
                <w:kern w:val="0"/>
                <w:sz w:val="24"/>
                <w:szCs w:val="20"/>
                <w:lang w:eastAsia="en-US"/>
                <w14:ligatures w14:val="none"/>
              </w:rPr>
              <w:t>± 0.50</w:t>
            </w:r>
          </w:p>
        </w:tc>
      </w:tr>
      <w:tr w:rsidR="00AD6BCA" w:rsidRPr="00AD6BCA" w14:paraId="7C34D0C3" w14:textId="77777777" w:rsidTr="00BB1E88">
        <w:trPr>
          <w:trHeight w:val="454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 w14:paraId="2C38F002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OHCs per turn (Middl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4F4D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sz w:val="21"/>
                <w:szCs w:val="21"/>
              </w:rPr>
              <w:t xml:space="preserve">4.40 </w:t>
            </w:r>
            <w:r w:rsidRPr="00AD6BCA">
              <w:rPr>
                <w:rFonts w:ascii="Times New Roman" w:hAnsi="Times New Roman" w:cs="Times New Roman"/>
                <w:szCs w:val="20"/>
              </w:rPr>
              <w:t>± 2.5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F6E5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15.71 ± 2.9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3BE7254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0.50 </w:t>
            </w:r>
            <w:r w:rsidRPr="00AD6BCA">
              <w:rPr>
                <w:rFonts w:ascii="Times New Roman" w:eastAsia="Cambria" w:hAnsi="Times New Roman" w:cs="Times New Roman"/>
                <w:kern w:val="0"/>
                <w:sz w:val="24"/>
                <w:szCs w:val="20"/>
                <w:lang w:eastAsia="en-US"/>
                <w14:ligatures w14:val="none"/>
              </w:rPr>
              <w:t>± 0.50</w:t>
            </w:r>
          </w:p>
        </w:tc>
      </w:tr>
      <w:tr w:rsidR="00AD6BCA" w:rsidRPr="00AD6BCA" w14:paraId="02FBDB61" w14:textId="77777777" w:rsidTr="00BB1E88">
        <w:trPr>
          <w:trHeight w:val="454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 w14:paraId="1139B74A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OHCs per turn (Bas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3B77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sz w:val="21"/>
                <w:szCs w:val="21"/>
              </w:rPr>
              <w:t xml:space="preserve">1.80 </w:t>
            </w:r>
            <w:r w:rsidRPr="00AD6BCA">
              <w:rPr>
                <w:rFonts w:ascii="Times New Roman" w:hAnsi="Times New Roman" w:cs="Times New Roman"/>
                <w:szCs w:val="20"/>
              </w:rPr>
              <w:t>± 1.8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3D2B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5.21 ± 1.6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5654B0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0.25 </w:t>
            </w:r>
            <w:r w:rsidRPr="00AD6BCA">
              <w:rPr>
                <w:rFonts w:ascii="Times New Roman" w:eastAsia="Cambria" w:hAnsi="Times New Roman" w:cs="Times New Roman"/>
                <w:kern w:val="0"/>
                <w:sz w:val="24"/>
                <w:szCs w:val="20"/>
                <w:lang w:eastAsia="en-US"/>
                <w14:ligatures w14:val="none"/>
              </w:rPr>
              <w:t>± 0.25</w:t>
            </w:r>
          </w:p>
        </w:tc>
      </w:tr>
      <w:tr w:rsidR="00AD6BCA" w:rsidRPr="00AD6BCA" w14:paraId="784502B6" w14:textId="77777777" w:rsidTr="00BB1E88">
        <w:trPr>
          <w:trHeight w:val="454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 w14:paraId="131BB9E2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IHCs per turn (Apex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DBF0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sz w:val="21"/>
                <w:szCs w:val="21"/>
              </w:rPr>
              <w:t xml:space="preserve">4.20 </w:t>
            </w:r>
            <w:r w:rsidRPr="00AD6BCA">
              <w:rPr>
                <w:rFonts w:ascii="Times New Roman" w:hAnsi="Times New Roman" w:cs="Times New Roman"/>
                <w:szCs w:val="20"/>
              </w:rPr>
              <w:t>± 1.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3F95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17.64 ± 2.6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B341636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1.25 </w:t>
            </w:r>
            <w:r w:rsidRPr="00AD6BCA">
              <w:rPr>
                <w:rFonts w:ascii="Times New Roman" w:eastAsia="Cambria" w:hAnsi="Times New Roman" w:cs="Times New Roman"/>
                <w:kern w:val="0"/>
                <w:sz w:val="24"/>
                <w:szCs w:val="20"/>
                <w:lang w:eastAsia="en-US"/>
                <w14:ligatures w14:val="none"/>
              </w:rPr>
              <w:t>± 0.48</w:t>
            </w:r>
          </w:p>
        </w:tc>
      </w:tr>
      <w:tr w:rsidR="00AD6BCA" w:rsidRPr="00AD6BCA" w14:paraId="7D830B7A" w14:textId="77777777" w:rsidTr="00BB1E88">
        <w:trPr>
          <w:trHeight w:val="454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 w14:paraId="0A85EBF1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IHCs per turn</w:t>
            </w:r>
            <w:r w:rsidRPr="00AD6BCA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(Middl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3EB6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sz w:val="21"/>
                <w:szCs w:val="21"/>
              </w:rPr>
              <w:t xml:space="preserve">2.00 </w:t>
            </w:r>
            <w:r w:rsidRPr="00AD6BCA">
              <w:rPr>
                <w:rFonts w:ascii="Times New Roman" w:hAnsi="Times New Roman" w:cs="Times New Roman"/>
                <w:szCs w:val="20"/>
              </w:rPr>
              <w:t>± 0.6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B4DE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16.14 ± 3.1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3D27FF1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0.75 </w:t>
            </w:r>
            <w:r w:rsidRPr="00AD6BCA">
              <w:rPr>
                <w:rFonts w:ascii="Times New Roman" w:eastAsia="Cambria" w:hAnsi="Times New Roman" w:cs="Times New Roman"/>
                <w:kern w:val="0"/>
                <w:sz w:val="24"/>
                <w:szCs w:val="20"/>
                <w:lang w:eastAsia="en-US"/>
                <w14:ligatures w14:val="none"/>
              </w:rPr>
              <w:t>± 0.48</w:t>
            </w:r>
          </w:p>
        </w:tc>
      </w:tr>
      <w:tr w:rsidR="00AD6BCA" w:rsidRPr="00AD6BCA" w14:paraId="66E32167" w14:textId="77777777" w:rsidTr="00BB1E88">
        <w:trPr>
          <w:trHeight w:val="454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 w14:paraId="275C39BD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Ectopic IHCs per turn (Bas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C93A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sz w:val="21"/>
                <w:szCs w:val="21"/>
              </w:rPr>
              <w:t>0.20 ± 0.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6714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8.50 ± 1.5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DBA15CC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0.25 </w:t>
            </w:r>
            <w:r w:rsidRPr="00AD6BCA">
              <w:rPr>
                <w:rFonts w:ascii="Times New Roman" w:eastAsia="Cambria" w:hAnsi="Times New Roman" w:cs="Times New Roman"/>
                <w:kern w:val="0"/>
                <w:sz w:val="24"/>
                <w:szCs w:val="20"/>
                <w:lang w:eastAsia="en-US"/>
                <w14:ligatures w14:val="none"/>
              </w:rPr>
              <w:t>± 0.25</w:t>
            </w:r>
          </w:p>
        </w:tc>
      </w:tr>
      <w:tr w:rsidR="00AD6BCA" w:rsidRPr="00AD6BCA" w14:paraId="1048BF6E" w14:textId="77777777" w:rsidTr="00BB1E88">
        <w:trPr>
          <w:trHeight w:val="454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 w14:paraId="328554A5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Total ectopic OHCs per cochle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0AD1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64950475"/>
            <w:r w:rsidRPr="00AD6BCA">
              <w:rPr>
                <w:rFonts w:ascii="Times New Roman" w:hAnsi="Times New Roman" w:cs="Times New Roman"/>
                <w:sz w:val="21"/>
                <w:szCs w:val="21"/>
              </w:rPr>
              <w:t xml:space="preserve">7.80 </w:t>
            </w:r>
            <w:r w:rsidRPr="00AD6BCA">
              <w:rPr>
                <w:rFonts w:ascii="Times New Roman" w:hAnsi="Times New Roman" w:cs="Times New Roman"/>
                <w:szCs w:val="20"/>
              </w:rPr>
              <w:t>± 4.73</w:t>
            </w:r>
            <w:bookmarkEnd w:id="1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DBB3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37.14 ± 6.5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B4D51D1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2.25 </w:t>
            </w:r>
            <w:r w:rsidRPr="00AD6BCA">
              <w:rPr>
                <w:rFonts w:ascii="Times New Roman" w:eastAsia="Cambria" w:hAnsi="Times New Roman" w:cs="Times New Roman"/>
                <w:kern w:val="0"/>
                <w:sz w:val="24"/>
                <w:szCs w:val="20"/>
                <w:lang w:eastAsia="en-US"/>
                <w14:ligatures w14:val="none"/>
              </w:rPr>
              <w:t>± 0.85</w:t>
            </w:r>
          </w:p>
        </w:tc>
      </w:tr>
      <w:tr w:rsidR="00AD6BCA" w:rsidRPr="00AD6BCA" w14:paraId="4EB9058D" w14:textId="77777777" w:rsidTr="00BB1E88">
        <w:trPr>
          <w:trHeight w:val="454"/>
        </w:trPr>
        <w:tc>
          <w:tcPr>
            <w:tcW w:w="2948" w:type="dxa"/>
            <w:tcBorders>
              <w:top w:val="nil"/>
              <w:right w:val="nil"/>
            </w:tcBorders>
          </w:tcPr>
          <w:p w14:paraId="51E4A638" w14:textId="77777777" w:rsidR="00AD6BCA" w:rsidRPr="00AD6BCA" w:rsidRDefault="00AD6BCA" w:rsidP="00AD6BCA">
            <w:pPr>
              <w:spacing w:line="36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AD6BCA">
              <w:rPr>
                <w:rFonts w:ascii="Times New Roman" w:hAnsi="Times New Roman" w:cs="Times New Roman"/>
                <w:kern w:val="0"/>
                <w:sz w:val="21"/>
                <w:szCs w:val="21"/>
              </w:rPr>
              <w:t>Total ectopic IHCs per cochlea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4BC98238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64950534"/>
            <w:r w:rsidRPr="00AD6BCA">
              <w:rPr>
                <w:rFonts w:ascii="Times New Roman" w:hAnsi="Times New Roman" w:cs="Times New Roman"/>
                <w:sz w:val="21"/>
                <w:szCs w:val="21"/>
              </w:rPr>
              <w:t>6.40 ± 0.87</w:t>
            </w:r>
            <w:bookmarkEnd w:id="2"/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vAlign w:val="center"/>
          </w:tcPr>
          <w:p w14:paraId="0C9569F3" w14:textId="77777777" w:rsidR="00AD6BCA" w:rsidRPr="00DA7F08" w:rsidRDefault="00AD6BCA" w:rsidP="00AD6BC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7F08">
              <w:rPr>
                <w:rFonts w:ascii="Times New Roman" w:eastAsia="Cambria" w:hAnsi="Times New Roman" w:cs="Times New Roman"/>
                <w:color w:val="FF0000"/>
                <w:kern w:val="0"/>
                <w:sz w:val="21"/>
                <w:szCs w:val="21"/>
                <w:lang w:eastAsia="en-US"/>
                <w14:ligatures w14:val="none"/>
              </w:rPr>
              <w:t>42.29 ± 6.48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5B0E4D51" w14:textId="77777777" w:rsidR="00AD6BCA" w:rsidRPr="00AD6BCA" w:rsidRDefault="00AD6BCA" w:rsidP="00AD6BCA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D6BCA">
              <w:rPr>
                <w:rFonts w:ascii="Times New Roman" w:eastAsia="Cambria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2.25 ± 1.03</w:t>
            </w:r>
          </w:p>
        </w:tc>
      </w:tr>
    </w:tbl>
    <w:p w14:paraId="274D8A0A" w14:textId="77777777" w:rsidR="00961972" w:rsidRDefault="00961972" w:rsidP="00AE2867">
      <w:pPr>
        <w:rPr>
          <w:rFonts w:ascii="Times New Roman" w:hAnsi="Times New Roman" w:cs="Times New Roman"/>
        </w:rPr>
      </w:pPr>
    </w:p>
    <w:p w14:paraId="681E108F" w14:textId="58D610C0" w:rsidR="00AE2867" w:rsidRPr="004531C1" w:rsidRDefault="00AE2867" w:rsidP="00AE2867">
      <w:pPr>
        <w:rPr>
          <w:rFonts w:ascii="Times New Roman" w:hAnsi="Times New Roman" w:cs="Times New Roman"/>
        </w:rPr>
      </w:pPr>
      <w:r w:rsidRPr="004531C1">
        <w:rPr>
          <w:rFonts w:ascii="Times New Roman" w:hAnsi="Times New Roman" w:cs="Times New Roman"/>
        </w:rPr>
        <w:t>Supplementary Table 4</w:t>
      </w:r>
    </w:p>
    <w:p w14:paraId="646E3562" w14:textId="57E041B3" w:rsidR="00AE2867" w:rsidRPr="004531C1" w:rsidRDefault="00AE2867" w:rsidP="004531C1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531C1">
        <w:rPr>
          <w:rFonts w:ascii="Times New Roman" w:hAnsi="Times New Roman" w:cs="Times New Roman"/>
          <w:sz w:val="21"/>
          <w:szCs w:val="21"/>
        </w:rPr>
        <w:t>Quantification of tdTomato</w:t>
      </w:r>
      <w:r w:rsidRPr="004531C1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 w:rsidRPr="004531C1">
        <w:rPr>
          <w:rFonts w:ascii="Times New Roman" w:hAnsi="Times New Roman" w:cs="Times New Roman"/>
          <w:sz w:val="21"/>
          <w:szCs w:val="21"/>
        </w:rPr>
        <w:t xml:space="preserve"> HCs in P7 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Lgr5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CreER/+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Net1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loxp/loxp</w:t>
      </w:r>
      <w:r w:rsidRPr="00842B68">
        <w:rPr>
          <w:rFonts w:ascii="Times New Roman" w:hAnsi="Times New Roman" w:cs="Times New Roman"/>
          <w:i/>
          <w:iCs/>
          <w:sz w:val="21"/>
          <w:szCs w:val="21"/>
        </w:rPr>
        <w:t>tdTomato</w:t>
      </w:r>
      <w:r w:rsidRPr="004531C1">
        <w:rPr>
          <w:rFonts w:ascii="Times New Roman" w:hAnsi="Times New Roman" w:cs="Times New Roman"/>
          <w:sz w:val="21"/>
          <w:szCs w:val="21"/>
        </w:rPr>
        <w:t xml:space="preserve"> mice and 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Lgr5</w:t>
      </w:r>
      <w:r w:rsidRPr="004531C1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CreER/+</w:t>
      </w:r>
      <w:r w:rsidRPr="004531C1">
        <w:rPr>
          <w:rFonts w:ascii="Times New Roman" w:hAnsi="Times New Roman" w:cs="Times New Roman"/>
          <w:i/>
          <w:iCs/>
          <w:sz w:val="21"/>
          <w:szCs w:val="21"/>
        </w:rPr>
        <w:t>tdTomato</w:t>
      </w:r>
      <w:r w:rsidRPr="004531C1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4531C1">
        <w:rPr>
          <w:rFonts w:ascii="Times New Roman" w:hAnsi="Times New Roman" w:cs="Times New Roman"/>
          <w:sz w:val="21"/>
          <w:szCs w:val="21"/>
        </w:rPr>
        <w:t xml:space="preserve">mice. The n represents the number of mice </w:t>
      </w:r>
      <w:r w:rsidR="00AD15DF" w:rsidRPr="004531C1">
        <w:rPr>
          <w:rFonts w:ascii="Times New Roman" w:hAnsi="Times New Roman" w:cs="Times New Roman"/>
          <w:sz w:val="21"/>
          <w:szCs w:val="21"/>
        </w:rPr>
        <w:t>used</w:t>
      </w:r>
      <w:r w:rsidRPr="004531C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e"/>
        <w:tblW w:w="8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2838"/>
        <w:gridCol w:w="2761"/>
      </w:tblGrid>
      <w:tr w:rsidR="00597832" w:rsidRPr="004531C1" w14:paraId="381AB683" w14:textId="77777777" w:rsidTr="004531C1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9BEDBD" w14:textId="77777777" w:rsidR="00597832" w:rsidRPr="004531C1" w:rsidRDefault="00597832" w:rsidP="00A558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F1A980" w14:textId="10ECCBD1" w:rsidR="00597832" w:rsidRPr="005974B8" w:rsidRDefault="00597832" w:rsidP="005974B8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gr5</w:t>
            </w: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CreER/+</w:t>
            </w: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t1</w:t>
            </w: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loxp/loxp</w:t>
            </w: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 xml:space="preserve"> (n=4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C60FF" w14:textId="77A708F5" w:rsidR="00597832" w:rsidRPr="004531C1" w:rsidRDefault="00597832" w:rsidP="00A5582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</w:pP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gr5</w:t>
            </w: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CreER/+</w:t>
            </w:r>
            <w:r w:rsidRPr="005974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 xml:space="preserve"> (n=</w:t>
            </w:r>
            <w:r w:rsidR="0082049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97832" w:rsidRPr="004531C1" w14:paraId="3F807D78" w14:textId="77777777" w:rsidTr="004531C1">
        <w:trPr>
          <w:trHeight w:val="567"/>
        </w:trPr>
        <w:tc>
          <w:tcPr>
            <w:tcW w:w="3402" w:type="dxa"/>
            <w:tcBorders>
              <w:top w:val="single" w:sz="4" w:space="0" w:color="auto"/>
            </w:tcBorders>
          </w:tcPr>
          <w:p w14:paraId="73D8875E" w14:textId="4A5258B2" w:rsidR="00597832" w:rsidRPr="004531C1" w:rsidRDefault="00597832" w:rsidP="004531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HCs per turn (Apex)</w:t>
            </w:r>
          </w:p>
        </w:tc>
        <w:tc>
          <w:tcPr>
            <w:tcW w:w="2583" w:type="dxa"/>
            <w:tcBorders>
              <w:top w:val="single" w:sz="4" w:space="0" w:color="auto"/>
            </w:tcBorders>
          </w:tcPr>
          <w:p w14:paraId="383E967A" w14:textId="75C873B0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386.25 ± 32.2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CE21CD" w14:textId="71006C10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43 ± 12.83</w:t>
            </w:r>
          </w:p>
        </w:tc>
      </w:tr>
      <w:tr w:rsidR="00597832" w:rsidRPr="004531C1" w14:paraId="7E3B1B04" w14:textId="77777777" w:rsidTr="004531C1">
        <w:trPr>
          <w:trHeight w:val="567"/>
        </w:trPr>
        <w:tc>
          <w:tcPr>
            <w:tcW w:w="3402" w:type="dxa"/>
          </w:tcPr>
          <w:p w14:paraId="3F5A3298" w14:textId="59198CD3" w:rsidR="00597832" w:rsidRPr="004531C1" w:rsidRDefault="00597832" w:rsidP="004531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HCs per turn</w:t>
            </w:r>
            <w:r w:rsidR="004531C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Middle)</w:t>
            </w:r>
          </w:p>
        </w:tc>
        <w:tc>
          <w:tcPr>
            <w:tcW w:w="2583" w:type="dxa"/>
          </w:tcPr>
          <w:p w14:paraId="5B41E2B9" w14:textId="260B0F17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5.25 ± 11.39</w:t>
            </w:r>
          </w:p>
        </w:tc>
        <w:tc>
          <w:tcPr>
            <w:tcW w:w="2835" w:type="dxa"/>
          </w:tcPr>
          <w:p w14:paraId="0253CE6F" w14:textId="541F991D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3.8 ± 3.95</w:t>
            </w:r>
          </w:p>
        </w:tc>
      </w:tr>
      <w:tr w:rsidR="00597832" w:rsidRPr="004531C1" w14:paraId="1F8C123E" w14:textId="77777777" w:rsidTr="004531C1">
        <w:trPr>
          <w:trHeight w:val="567"/>
        </w:trPr>
        <w:tc>
          <w:tcPr>
            <w:tcW w:w="3402" w:type="dxa"/>
          </w:tcPr>
          <w:p w14:paraId="3C8872D9" w14:textId="261B5439" w:rsidR="00597832" w:rsidRPr="004531C1" w:rsidRDefault="00597832" w:rsidP="004531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+ OHCs per turn (Base)</w:t>
            </w:r>
          </w:p>
        </w:tc>
        <w:tc>
          <w:tcPr>
            <w:tcW w:w="2583" w:type="dxa"/>
          </w:tcPr>
          <w:p w14:paraId="67B0F157" w14:textId="114EAB6B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7.00 ± 2.71</w:t>
            </w:r>
          </w:p>
        </w:tc>
        <w:tc>
          <w:tcPr>
            <w:tcW w:w="2835" w:type="dxa"/>
          </w:tcPr>
          <w:p w14:paraId="59AAB530" w14:textId="09A3B059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7.00 ± 3.27</w:t>
            </w:r>
          </w:p>
        </w:tc>
      </w:tr>
      <w:tr w:rsidR="00597832" w:rsidRPr="004531C1" w14:paraId="4536B529" w14:textId="77777777" w:rsidTr="004531C1">
        <w:trPr>
          <w:trHeight w:val="567"/>
        </w:trPr>
        <w:tc>
          <w:tcPr>
            <w:tcW w:w="3402" w:type="dxa"/>
          </w:tcPr>
          <w:p w14:paraId="5BA49B2E" w14:textId="3AF9B206" w:rsidR="00597832" w:rsidRPr="004531C1" w:rsidRDefault="00597832" w:rsidP="004531C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HCs per turn</w:t>
            </w:r>
            <w:r w:rsidR="004531C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Apex)</w:t>
            </w:r>
          </w:p>
        </w:tc>
        <w:tc>
          <w:tcPr>
            <w:tcW w:w="2583" w:type="dxa"/>
          </w:tcPr>
          <w:p w14:paraId="2792C5C2" w14:textId="1212D4FB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6.00 ±9.41</w:t>
            </w:r>
          </w:p>
        </w:tc>
        <w:tc>
          <w:tcPr>
            <w:tcW w:w="2835" w:type="dxa"/>
          </w:tcPr>
          <w:p w14:paraId="54E21890" w14:textId="0A277A7D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9.8 ± 2.72</w:t>
            </w:r>
          </w:p>
        </w:tc>
      </w:tr>
      <w:tr w:rsidR="00597832" w:rsidRPr="004531C1" w14:paraId="09CC316D" w14:textId="77777777" w:rsidTr="004531C1">
        <w:trPr>
          <w:trHeight w:val="567"/>
        </w:trPr>
        <w:tc>
          <w:tcPr>
            <w:tcW w:w="3402" w:type="dxa"/>
          </w:tcPr>
          <w:p w14:paraId="5ED0D08E" w14:textId="5CABEC49" w:rsidR="00597832" w:rsidRPr="004531C1" w:rsidRDefault="00597832" w:rsidP="004531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HCs per turn (Middle)</w:t>
            </w:r>
          </w:p>
        </w:tc>
        <w:tc>
          <w:tcPr>
            <w:tcW w:w="2583" w:type="dxa"/>
          </w:tcPr>
          <w:p w14:paraId="18B37900" w14:textId="778161FE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0.25 ± 0.25</w:t>
            </w:r>
          </w:p>
        </w:tc>
        <w:tc>
          <w:tcPr>
            <w:tcW w:w="2835" w:type="dxa"/>
          </w:tcPr>
          <w:p w14:paraId="0BDDB3E7" w14:textId="44B96DBB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0.20 ± 0.22</w:t>
            </w:r>
          </w:p>
        </w:tc>
      </w:tr>
      <w:tr w:rsidR="00597832" w:rsidRPr="004531C1" w14:paraId="66505B31" w14:textId="77777777" w:rsidTr="004531C1">
        <w:trPr>
          <w:trHeight w:val="567"/>
        </w:trPr>
        <w:tc>
          <w:tcPr>
            <w:tcW w:w="3402" w:type="dxa"/>
          </w:tcPr>
          <w:p w14:paraId="7990C6DC" w14:textId="501AF284" w:rsidR="00597832" w:rsidRPr="004531C1" w:rsidRDefault="00597832" w:rsidP="004531C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HCs per turn</w:t>
            </w:r>
            <w:r w:rsidR="004531C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Base)</w:t>
            </w:r>
          </w:p>
        </w:tc>
        <w:tc>
          <w:tcPr>
            <w:tcW w:w="2583" w:type="dxa"/>
          </w:tcPr>
          <w:p w14:paraId="3999520C" w14:textId="77777777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0.25 ± 0.25</w:t>
            </w:r>
          </w:p>
          <w:p w14:paraId="7F75CC01" w14:textId="77777777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229E2D4" w14:textId="3835B537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0.20± 0.22</w:t>
            </w:r>
          </w:p>
        </w:tc>
      </w:tr>
      <w:tr w:rsidR="00597832" w:rsidRPr="004531C1" w14:paraId="4E3D944D" w14:textId="77777777" w:rsidTr="004531C1">
        <w:trPr>
          <w:trHeight w:val="567"/>
        </w:trPr>
        <w:tc>
          <w:tcPr>
            <w:tcW w:w="3402" w:type="dxa"/>
          </w:tcPr>
          <w:p w14:paraId="4AB94E87" w14:textId="34D681E7" w:rsidR="00597832" w:rsidRPr="004531C1" w:rsidRDefault="00597832" w:rsidP="004531C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HCs per cochlea</w:t>
            </w:r>
          </w:p>
          <w:p w14:paraId="19F9640E" w14:textId="77777777" w:rsidR="00597832" w:rsidRPr="004531C1" w:rsidRDefault="00597832" w:rsidP="004531C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3" w:type="dxa"/>
          </w:tcPr>
          <w:p w14:paraId="20141888" w14:textId="49ED6B1A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448.5 ± 40.33</w:t>
            </w:r>
          </w:p>
        </w:tc>
        <w:tc>
          <w:tcPr>
            <w:tcW w:w="2835" w:type="dxa"/>
          </w:tcPr>
          <w:p w14:paraId="0F802B48" w14:textId="65203813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63.80 ± 13.84</w:t>
            </w:r>
          </w:p>
        </w:tc>
      </w:tr>
      <w:tr w:rsidR="00597832" w:rsidRPr="004531C1" w14:paraId="60C7C35F" w14:textId="3D3E8193" w:rsidTr="004531C1">
        <w:trPr>
          <w:trHeight w:val="567"/>
        </w:trPr>
        <w:tc>
          <w:tcPr>
            <w:tcW w:w="3402" w:type="dxa"/>
          </w:tcPr>
          <w:p w14:paraId="33C75ACA" w14:textId="3B1CB889" w:rsidR="00597832" w:rsidRPr="00842B68" w:rsidRDefault="00597832" w:rsidP="004531C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HCs per cochlea</w:t>
            </w:r>
          </w:p>
        </w:tc>
        <w:tc>
          <w:tcPr>
            <w:tcW w:w="2583" w:type="dxa"/>
          </w:tcPr>
          <w:p w14:paraId="4DDD5DEF" w14:textId="350ACB1B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6.50 ± 9.15</w:t>
            </w:r>
          </w:p>
        </w:tc>
        <w:tc>
          <w:tcPr>
            <w:tcW w:w="2835" w:type="dxa"/>
          </w:tcPr>
          <w:p w14:paraId="01F2D81F" w14:textId="3DFDD4E6" w:rsidR="00597832" w:rsidRPr="004531C1" w:rsidRDefault="00597832" w:rsidP="005978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20.20 ± 4.39</w:t>
            </w:r>
          </w:p>
        </w:tc>
      </w:tr>
      <w:tr w:rsidR="00597832" w:rsidRPr="004531C1" w14:paraId="1A5592A0" w14:textId="77777777" w:rsidTr="00842B68">
        <w:trPr>
          <w:trHeight w:val="567"/>
        </w:trPr>
        <w:tc>
          <w:tcPr>
            <w:tcW w:w="3402" w:type="dxa"/>
          </w:tcPr>
          <w:p w14:paraId="14C9C1F2" w14:textId="1EA394B2" w:rsidR="00597832" w:rsidRPr="004531C1" w:rsidRDefault="00597832" w:rsidP="00842B68">
            <w:pPr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tdTomato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 xml:space="preserve">+ </w:t>
            </w:r>
            <w:r w:rsidRPr="004531C1">
              <w:rPr>
                <w:rFonts w:ascii="Times New Roman" w:hAnsi="Times New Roman" w:cs="Times New Roman"/>
                <w:kern w:val="0"/>
                <w:sz w:val="21"/>
                <w:szCs w:val="21"/>
              </w:rPr>
              <w:t>HCs per cochlea</w:t>
            </w:r>
          </w:p>
        </w:tc>
        <w:tc>
          <w:tcPr>
            <w:tcW w:w="2583" w:type="dxa"/>
          </w:tcPr>
          <w:p w14:paraId="2B5E51B6" w14:textId="17702B5B" w:rsidR="00597832" w:rsidRPr="004531C1" w:rsidRDefault="00597832" w:rsidP="00842B6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505.00 ± 47.32</w:t>
            </w:r>
          </w:p>
        </w:tc>
        <w:tc>
          <w:tcPr>
            <w:tcW w:w="2835" w:type="dxa"/>
          </w:tcPr>
          <w:p w14:paraId="1B222686" w14:textId="4069869F" w:rsidR="00597832" w:rsidRPr="004531C1" w:rsidRDefault="00597832" w:rsidP="00842B6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164951364"/>
            <w:r w:rsidRPr="004531C1">
              <w:rPr>
                <w:rFonts w:ascii="Times New Roman" w:hAnsi="Times New Roman" w:cs="Times New Roman"/>
                <w:sz w:val="21"/>
                <w:szCs w:val="21"/>
              </w:rPr>
              <w:t>184.00 ± 14.55</w:t>
            </w:r>
            <w:bookmarkEnd w:id="3"/>
          </w:p>
        </w:tc>
      </w:tr>
    </w:tbl>
    <w:p w14:paraId="0F5F9575" w14:textId="77777777" w:rsidR="00E909F9" w:rsidRPr="004531C1" w:rsidRDefault="00E909F9" w:rsidP="00B222AA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sectPr w:rsidR="00E909F9" w:rsidRPr="004531C1" w:rsidSect="00C52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0147EF" w14:textId="77777777" w:rsidR="001D316A" w:rsidRDefault="001D316A" w:rsidP="00A136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0E3A53" w14:textId="77777777" w:rsidR="001D316A" w:rsidRDefault="001D316A" w:rsidP="00A136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42CD1F" w14:textId="77777777" w:rsidR="001D316A" w:rsidRDefault="001D316A" w:rsidP="00A136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D44157" w14:textId="77777777" w:rsidR="001D316A" w:rsidRDefault="001D316A" w:rsidP="00A136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696"/>
    <w:rsid w:val="00011ED5"/>
    <w:rsid w:val="000220B2"/>
    <w:rsid w:val="000537B5"/>
    <w:rsid w:val="0008330C"/>
    <w:rsid w:val="0009508B"/>
    <w:rsid w:val="000C6D4F"/>
    <w:rsid w:val="000D07F2"/>
    <w:rsid w:val="000E3A9C"/>
    <w:rsid w:val="00121878"/>
    <w:rsid w:val="0017595B"/>
    <w:rsid w:val="00182D51"/>
    <w:rsid w:val="001B7564"/>
    <w:rsid w:val="001D316A"/>
    <w:rsid w:val="001D3EF9"/>
    <w:rsid w:val="001E6801"/>
    <w:rsid w:val="0021788A"/>
    <w:rsid w:val="00264E5C"/>
    <w:rsid w:val="0029179B"/>
    <w:rsid w:val="002971AD"/>
    <w:rsid w:val="002A3A9A"/>
    <w:rsid w:val="002B4E23"/>
    <w:rsid w:val="002B5359"/>
    <w:rsid w:val="002D32A6"/>
    <w:rsid w:val="00372B8E"/>
    <w:rsid w:val="003E11E2"/>
    <w:rsid w:val="00435228"/>
    <w:rsid w:val="004531C1"/>
    <w:rsid w:val="00473845"/>
    <w:rsid w:val="00487C5E"/>
    <w:rsid w:val="004A4346"/>
    <w:rsid w:val="004B40CC"/>
    <w:rsid w:val="004E2713"/>
    <w:rsid w:val="00502D48"/>
    <w:rsid w:val="005275A2"/>
    <w:rsid w:val="00540B13"/>
    <w:rsid w:val="0054237B"/>
    <w:rsid w:val="00561710"/>
    <w:rsid w:val="0056614C"/>
    <w:rsid w:val="00570062"/>
    <w:rsid w:val="005974B8"/>
    <w:rsid w:val="00597832"/>
    <w:rsid w:val="005C04D0"/>
    <w:rsid w:val="005C2B0E"/>
    <w:rsid w:val="005F7FD5"/>
    <w:rsid w:val="006031A6"/>
    <w:rsid w:val="006158D7"/>
    <w:rsid w:val="00627DE5"/>
    <w:rsid w:val="00671ED1"/>
    <w:rsid w:val="00675F99"/>
    <w:rsid w:val="006B1A54"/>
    <w:rsid w:val="006D7455"/>
    <w:rsid w:val="006F58B1"/>
    <w:rsid w:val="00742848"/>
    <w:rsid w:val="007454B2"/>
    <w:rsid w:val="00750B81"/>
    <w:rsid w:val="00754F3F"/>
    <w:rsid w:val="007748AB"/>
    <w:rsid w:val="007808BA"/>
    <w:rsid w:val="00796EA8"/>
    <w:rsid w:val="007976E0"/>
    <w:rsid w:val="007A6DE1"/>
    <w:rsid w:val="007B6CF1"/>
    <w:rsid w:val="0082049C"/>
    <w:rsid w:val="008245FF"/>
    <w:rsid w:val="00842B68"/>
    <w:rsid w:val="008639B2"/>
    <w:rsid w:val="00881E53"/>
    <w:rsid w:val="00893EC8"/>
    <w:rsid w:val="008B66FC"/>
    <w:rsid w:val="008E7F84"/>
    <w:rsid w:val="009052B2"/>
    <w:rsid w:val="00914DDE"/>
    <w:rsid w:val="009219D6"/>
    <w:rsid w:val="00961972"/>
    <w:rsid w:val="00977907"/>
    <w:rsid w:val="00993C1A"/>
    <w:rsid w:val="0099739D"/>
    <w:rsid w:val="009973D5"/>
    <w:rsid w:val="009A75FE"/>
    <w:rsid w:val="00A0369D"/>
    <w:rsid w:val="00A03F98"/>
    <w:rsid w:val="00A1361B"/>
    <w:rsid w:val="00A76E78"/>
    <w:rsid w:val="00AB12F0"/>
    <w:rsid w:val="00AB5B1B"/>
    <w:rsid w:val="00AD15DF"/>
    <w:rsid w:val="00AD3AE3"/>
    <w:rsid w:val="00AD6BCA"/>
    <w:rsid w:val="00AE2867"/>
    <w:rsid w:val="00AF527E"/>
    <w:rsid w:val="00B04B99"/>
    <w:rsid w:val="00B1060C"/>
    <w:rsid w:val="00B222AA"/>
    <w:rsid w:val="00B36FA7"/>
    <w:rsid w:val="00B85601"/>
    <w:rsid w:val="00B95C42"/>
    <w:rsid w:val="00B95C6B"/>
    <w:rsid w:val="00BA5295"/>
    <w:rsid w:val="00BB1E88"/>
    <w:rsid w:val="00BF690D"/>
    <w:rsid w:val="00BF73AD"/>
    <w:rsid w:val="00C037CB"/>
    <w:rsid w:val="00C03D09"/>
    <w:rsid w:val="00C440BE"/>
    <w:rsid w:val="00C46594"/>
    <w:rsid w:val="00C512CD"/>
    <w:rsid w:val="00C5222C"/>
    <w:rsid w:val="00C77594"/>
    <w:rsid w:val="00C95889"/>
    <w:rsid w:val="00CC6BD9"/>
    <w:rsid w:val="00CD2696"/>
    <w:rsid w:val="00CE7D28"/>
    <w:rsid w:val="00CF589C"/>
    <w:rsid w:val="00D05EA1"/>
    <w:rsid w:val="00D1022C"/>
    <w:rsid w:val="00D736B6"/>
    <w:rsid w:val="00D8406F"/>
    <w:rsid w:val="00DA30BE"/>
    <w:rsid w:val="00DA7F08"/>
    <w:rsid w:val="00DC40EF"/>
    <w:rsid w:val="00DE3EAE"/>
    <w:rsid w:val="00E44FA7"/>
    <w:rsid w:val="00E454ED"/>
    <w:rsid w:val="00E55B34"/>
    <w:rsid w:val="00E909F9"/>
    <w:rsid w:val="00EC6FF4"/>
    <w:rsid w:val="00F04A69"/>
    <w:rsid w:val="00F11674"/>
    <w:rsid w:val="00F57016"/>
    <w:rsid w:val="00F9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E7374"/>
  <w15:docId w15:val="{BAAF519B-3107-4AA7-A323-F0489DD96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26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6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6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6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69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69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69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69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6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6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269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26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6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6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6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6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6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6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6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6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6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6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6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269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D2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136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1361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136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1361B"/>
    <w:rPr>
      <w:sz w:val="18"/>
      <w:szCs w:val="18"/>
    </w:rPr>
  </w:style>
  <w:style w:type="character" w:styleId="af3">
    <w:name w:val="Hyperlink"/>
    <w:basedOn w:val="a0"/>
    <w:uiPriority w:val="99"/>
    <w:unhideWhenUsed/>
    <w:rsid w:val="00B85601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B85601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AD15DF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AD15DF"/>
  </w:style>
  <w:style w:type="character" w:customStyle="1" w:styleId="af7">
    <w:name w:val="批注文字 字符"/>
    <w:basedOn w:val="a0"/>
    <w:link w:val="af6"/>
    <w:uiPriority w:val="99"/>
    <w:rsid w:val="00AD15DF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AD15DF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AD15DF"/>
    <w:rPr>
      <w:b/>
      <w:bCs/>
    </w:rPr>
  </w:style>
  <w:style w:type="paragraph" w:styleId="afa">
    <w:name w:val="Balloon Text"/>
    <w:basedOn w:val="a"/>
    <w:link w:val="afb"/>
    <w:uiPriority w:val="99"/>
    <w:semiHidden/>
    <w:unhideWhenUsed/>
    <w:rsid w:val="00AD15DF"/>
    <w:pPr>
      <w:spacing w:after="0" w:line="240" w:lineRule="auto"/>
    </w:pPr>
    <w:rPr>
      <w:sz w:val="18"/>
      <w:szCs w:val="18"/>
    </w:rPr>
  </w:style>
  <w:style w:type="character" w:customStyle="1" w:styleId="afb">
    <w:name w:val="批注框文本 字符"/>
    <w:basedOn w:val="a0"/>
    <w:link w:val="afa"/>
    <w:uiPriority w:val="99"/>
    <w:semiHidden/>
    <w:rsid w:val="00AD15DF"/>
    <w:rPr>
      <w:sz w:val="18"/>
      <w:szCs w:val="18"/>
    </w:rPr>
  </w:style>
  <w:style w:type="paragraph" w:styleId="afc">
    <w:name w:val="Revision"/>
    <w:hidden/>
    <w:uiPriority w:val="99"/>
    <w:semiHidden/>
    <w:rsid w:val="005978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22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3906林艳琴</dc:creator>
  <cp:keywords/>
  <dc:description/>
  <cp:lastModifiedBy>213906林艳琴</cp:lastModifiedBy>
  <cp:revision>6</cp:revision>
  <dcterms:created xsi:type="dcterms:W3CDTF">2024-11-02T03:44:00Z</dcterms:created>
  <dcterms:modified xsi:type="dcterms:W3CDTF">2024-11-05T05:32:00Z</dcterms:modified>
</cp:coreProperties>
</file>